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C88" w:rsidRPr="00595F9A" w:rsidRDefault="009A5C88" w:rsidP="009A5C88">
      <w:pPr>
        <w:spacing w:after="0" w:line="480" w:lineRule="auto"/>
        <w:rPr>
          <w:rFonts w:ascii="Times New Roman" w:hAnsi="Times New Roman"/>
          <w:b/>
          <w:sz w:val="24"/>
          <w:szCs w:val="24"/>
        </w:rPr>
      </w:pPr>
      <w:r w:rsidRPr="00595F9A">
        <w:rPr>
          <w:rFonts w:ascii="Times New Roman" w:hAnsi="Times New Roman"/>
          <w:b/>
          <w:sz w:val="24"/>
          <w:szCs w:val="24"/>
        </w:rPr>
        <w:t>Appendix 1</w:t>
      </w:r>
      <w:r w:rsidRPr="00595F9A">
        <w:rPr>
          <w:rFonts w:ascii="Times New Roman" w:hAnsi="Times New Roman"/>
          <w:sz w:val="24"/>
          <w:szCs w:val="24"/>
        </w:rPr>
        <w:t>: Alternative hypotheses about mechanisms driving variation in Bobolink population trends</w:t>
      </w:r>
    </w:p>
    <w:p w:rsidR="009A5C88" w:rsidRPr="00595F9A" w:rsidRDefault="009A5C88" w:rsidP="009A5C88">
      <w:pPr>
        <w:spacing w:after="0" w:line="480" w:lineRule="auto"/>
        <w:rPr>
          <w:rFonts w:ascii="Times New Roman" w:hAnsi="Times New Roman"/>
          <w:sz w:val="24"/>
          <w:szCs w:val="24"/>
        </w:rPr>
      </w:pP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 xml:space="preserve">The following variables were selected </w:t>
      </w:r>
      <w:r w:rsidRPr="00595F9A">
        <w:rPr>
          <w:rFonts w:ascii="Times New Roman" w:hAnsi="Times New Roman"/>
          <w:i/>
          <w:sz w:val="24"/>
          <w:szCs w:val="24"/>
        </w:rPr>
        <w:t>a priori</w:t>
      </w:r>
      <w:r w:rsidRPr="00595F9A">
        <w:rPr>
          <w:rFonts w:ascii="Times New Roman" w:hAnsi="Times New Roman"/>
          <w:sz w:val="24"/>
          <w:szCs w:val="24"/>
        </w:rPr>
        <w:t xml:space="preserve"> to represent (in some instances, aggregate) mechanisms with potential to affect vital rates, based on evidence in the published literature and/or from stakeholder consultation (Ethier and Nudds, </w:t>
      </w:r>
      <w:r w:rsidR="00767DE7">
        <w:rPr>
          <w:rFonts w:ascii="Times New Roman" w:hAnsi="Times New Roman"/>
          <w:i/>
          <w:sz w:val="24"/>
          <w:szCs w:val="24"/>
        </w:rPr>
        <w:t>in press</w:t>
      </w:r>
      <w:r w:rsidRPr="00595F9A">
        <w:rPr>
          <w:rFonts w:ascii="Times New Roman" w:hAnsi="Times New Roman"/>
          <w:sz w:val="24"/>
          <w:szCs w:val="24"/>
        </w:rPr>
        <w:t xml:space="preserve">). </w:t>
      </w:r>
    </w:p>
    <w:p w:rsidR="009A5C88" w:rsidRPr="00595F9A" w:rsidRDefault="009A5C88" w:rsidP="009A5C88">
      <w:pPr>
        <w:spacing w:after="0" w:line="480" w:lineRule="auto"/>
        <w:ind w:firstLine="720"/>
        <w:rPr>
          <w:rFonts w:ascii="Times New Roman" w:hAnsi="Times New Roman"/>
          <w:sz w:val="24"/>
          <w:szCs w:val="24"/>
        </w:rPr>
      </w:pP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Habitat amount</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Habitat loss may directly and indirectly influence reproductive success and mortality due to loss of nest sites or other resources. There is evidence for Bobolink consistent with these effects, albeit indirect</w:t>
      </w:r>
      <w:r w:rsidR="00474581">
        <w:rPr>
          <w:rFonts w:ascii="Times New Roman" w:hAnsi="Times New Roman"/>
          <w:sz w:val="24"/>
          <w:szCs w:val="24"/>
        </w:rPr>
        <w:t>ly</w:t>
      </w:r>
      <w:r w:rsidRPr="00595F9A">
        <w:rPr>
          <w:rFonts w:ascii="Times New Roman" w:hAnsi="Times New Roman"/>
          <w:sz w:val="24"/>
          <w:szCs w:val="24"/>
        </w:rPr>
        <w:t xml:space="preserve">, in the form of temporal and spatial correlations between agricultural land-use data and breeding bird census data at various spatial scal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MvK0ukk9","properties":{"formattedCitation":"(Murphy 2003; Corace et al. 2009)","plainCitation":"(Murphy 2003; Corace et al. 2009)","dontUpdate":true},"citationItems":[{"id":838,"uris":["http://zotero.org/users/1119379/items/TEWHEVPF"],"uri":["http://zotero.org/users/1119379/items/TEWHEVPF"],"itemData":{"id":838,"type":"article-journal","title":"Avian population trends within the evolving agricultural landscape of eastern and central United States","container-title":"The Auk","page":"20-34","volume":"120","issue":"1","source":"JSTOR","abstract":"State-level Breeding Bird Survey (1980-1998) and U.S. Department of Agriculture statistics were used to test the hypothesis that changes in agricultural land use within the eastern and central U.S. have driven population trends of grassland and shrub habitat birds over the past two decades. The degree to which population trends differed between grassland and shrub habitats was evaluated with respect to migratory and nesting behavior. Grassland birds declined significantly between 1980 and 1999, but, on average, shrub habitat species did not. Grassland-breeding, long-distance migrants exhibited the strongest negative trends. Most species (78%; n = 63) exhibited at least one significant association between population trends and changes in agricultural land use, and in most, land use \"explained\" 25-30% of the variation in population trends among states. Changes in the farmland landscape accounted for more of the interstate variability of population trends of short-distance migrants than of both long-distance migrants and residents, and that variability was greater in grassland than shrub species. Declines in the area of rangeland and cover crops were followed by population declines and increases, respectively, by many species. Increases of land in the Conservation Reserve Program had negative associations with population trends of some shrub species. The results indicate that grassland birds have declined strongly over the past two decades, and that regardless of migratory behavior or nesting habits, avian population trends are linked strongly to changes in agricultural land use within North America. /// Se utilizaron censos de aves reproductivas a nivel estatal (1980-1998) y estadísticas del Departamento de Agricultura de los Estados Unidos para poner a prueba la hipótesis de que los cambios en el uso de las tierras agrícolas del este y centro del país han afectado las tendencias poblacionales de las aves de pastizal y de vegetación arbustiva a través de las últimas dos décadas. Se evaluó el nivel al que las tendencias poblacionales difirieron entre los hábitats de pastizal y vegetación arbustiva con relación al comportamiento migratorio y de anidación. Las aves de pastizal declinaron significativamente entre 1980 y 1999, pero en promedio, las especies de hábitats arbustivos no. Las especies migratorias de larga distancia que se reproducen en pastizales presentaron las tendencias poblacionales negativas más fuertes. La mayoría de las especies (78%; n = 63) mostraron al menos una asociación significativa entre sus tendencias poblacionales y los cambios en el uso de las tierras agrícolas, y en la mayoría, el uso de la tierra \"explicó\" entre el 25 y el 30% de la variación en las tendencias poblacionales entre estados. Los cambios en el paisaje agrícola fueron responsables por una mayor parte de la variabilidad interestatal de las tendencias poblacionales de aves migratorias de corta distancia que de la de las migratorias de larga distancia y las residentes. Esta variabilidad fue mayor en las especies de pastizal que en las de zonas arbustivas. Las disminuciones en el área de campos de pastoreo y de cultivos fueron seguidas, respectivamente, por disminuciones e incrementos poblacionales de muchas especies. Los incrementos del área incluida en el programa de reservas de conservación presentaron asociaciones negativas con las tendencias poblacionales de algunas especies de zonas arbustivas. Los resultados indican que las aves de pastizal han disminuido ostensiblemente durante las dos últimas décadas, y que independientemente de su comportamiento migratorio o sus hábitos de anidación, las tendencias poblacionales de las aves están estrechamente ligadas a los cambios en el uso de las tierras agrícolas dentro de Norte América.","ISSN":"0004-8038","note":"ArticleType: research-article / Full publication date: Jan., 2003 / Copyright © 2003 American Ornithologists' Union","author":[{"family":"Murphy","given":"Michael T."}],"issued":{"date-parts":[["2003",1,1]]}}},{"id":436,"uris":["http://zotero.org/users/1119379/items/FA4322HV"],"uri":["http://zotero.org/users/1119379/items/FA4322HV"],"itemData":{"id":436,"type":"article-journal","title":"Geographical patterns in openland cover and hayfield mowing in the Upper Great Lakes region: implications for grassland bird conservation","container-title":"Landscape Ecology","page":"309-323","volume":"24","issue":"3","source":"CrossRef","DOI":"10.1007/s10980-008-9306-8","ISSN":"0921-2973, 1572-9761","shortTitle":"Geographical patterns in openland cover and hayfield mowing in the Upper Great Lakes region","author":[{"family":"Corace","given":"R. Gregory"},{"family":"Flaspohler","given":"David J."},{"family":"Shartell","given":"Lindsey M."}],"issued":{"date-parts":[["2009"]]}}}],"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szCs w:val="24"/>
        </w:rPr>
        <w:t>(e.g., Murphy 2003; Corace et al. 2009)</w:t>
      </w:r>
      <w:r w:rsidRPr="00595F9A">
        <w:rPr>
          <w:rFonts w:ascii="Times New Roman" w:hAnsi="Times New Roman"/>
          <w:sz w:val="24"/>
          <w:szCs w:val="24"/>
        </w:rPr>
        <w:fldChar w:fldCharType="end"/>
      </w:r>
      <w:r w:rsidRPr="00595F9A">
        <w:rPr>
          <w:rFonts w:ascii="Times New Roman" w:hAnsi="Times New Roman"/>
          <w:sz w:val="24"/>
          <w:szCs w:val="24"/>
        </w:rPr>
        <w:t xml:space="preserve">. If Bobolink </w:t>
      </w:r>
      <w:r w:rsidR="00CD2CEF" w:rsidRPr="00595F9A">
        <w:rPr>
          <w:rFonts w:ascii="Times New Roman" w:hAnsi="Times New Roman"/>
          <w:sz w:val="24"/>
          <w:szCs w:val="24"/>
        </w:rPr>
        <w:t>abundance</w:t>
      </w:r>
      <w:r w:rsidRPr="00595F9A">
        <w:rPr>
          <w:rFonts w:ascii="Times New Roman" w:hAnsi="Times New Roman"/>
          <w:sz w:val="24"/>
          <w:szCs w:val="24"/>
        </w:rPr>
        <w:t xml:space="preserve"> </w:t>
      </w:r>
      <w:r w:rsidR="00FE5D26" w:rsidRPr="00595F9A">
        <w:rPr>
          <w:rFonts w:ascii="Times New Roman" w:hAnsi="Times New Roman"/>
          <w:sz w:val="24"/>
          <w:szCs w:val="24"/>
        </w:rPr>
        <w:t xml:space="preserve">trends </w:t>
      </w:r>
      <w:r w:rsidRPr="00595F9A">
        <w:rPr>
          <w:rFonts w:ascii="Times New Roman" w:hAnsi="Times New Roman"/>
          <w:sz w:val="24"/>
          <w:szCs w:val="24"/>
        </w:rPr>
        <w:t xml:space="preserve">in Ontario were driven by </w:t>
      </w:r>
      <w:r w:rsidR="003A392F" w:rsidRPr="00595F9A">
        <w:rPr>
          <w:rFonts w:ascii="Times New Roman" w:hAnsi="Times New Roman"/>
          <w:sz w:val="24"/>
          <w:szCs w:val="24"/>
        </w:rPr>
        <w:t>change</w:t>
      </w:r>
      <w:r w:rsidRPr="00595F9A">
        <w:rPr>
          <w:rFonts w:ascii="Times New Roman" w:hAnsi="Times New Roman"/>
          <w:sz w:val="24"/>
          <w:szCs w:val="24"/>
        </w:rPr>
        <w:t xml:space="preserve"> in habitat amount, we anticipated positive correlations with </w:t>
      </w:r>
      <w:r w:rsidR="00227F26" w:rsidRPr="00595F9A">
        <w:rPr>
          <w:rFonts w:ascii="Times New Roman" w:hAnsi="Times New Roman"/>
          <w:sz w:val="24"/>
          <w:szCs w:val="24"/>
        </w:rPr>
        <w:t>percent change</w:t>
      </w:r>
      <w:r w:rsidR="00263D19" w:rsidRPr="00595F9A">
        <w:rPr>
          <w:rFonts w:ascii="Times New Roman" w:hAnsi="Times New Roman"/>
          <w:sz w:val="24"/>
          <w:szCs w:val="24"/>
        </w:rPr>
        <w:t xml:space="preserve"> in</w:t>
      </w:r>
      <w:r w:rsidRPr="00595F9A">
        <w:rPr>
          <w:rFonts w:ascii="Times New Roman" w:hAnsi="Times New Roman"/>
          <w:sz w:val="24"/>
          <w:szCs w:val="24"/>
        </w:rPr>
        <w:t xml:space="preserve"> </w:t>
      </w:r>
      <w:r w:rsidR="003A392F" w:rsidRPr="00595F9A">
        <w:rPr>
          <w:rFonts w:ascii="Times New Roman" w:hAnsi="Times New Roman"/>
          <w:sz w:val="24"/>
          <w:szCs w:val="24"/>
        </w:rPr>
        <w:t>hayfield and pasture amounts</w:t>
      </w:r>
      <w:r w:rsidRPr="00595F9A">
        <w:rPr>
          <w:rFonts w:ascii="Times New Roman" w:hAnsi="Times New Roman"/>
          <w:sz w:val="24"/>
          <w:szCs w:val="24"/>
        </w:rPr>
        <w:t xml:space="preserve">. </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 xml:space="preserve">  </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i/>
          <w:sz w:val="24"/>
          <w:szCs w:val="24"/>
        </w:rPr>
        <w:t>Hayfield composition</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Once dominated by timothy (</w:t>
      </w:r>
      <w:r w:rsidRPr="00595F9A">
        <w:rPr>
          <w:rFonts w:ascii="Times New Roman" w:hAnsi="Times New Roman"/>
          <w:i/>
          <w:sz w:val="24"/>
          <w:szCs w:val="24"/>
        </w:rPr>
        <w:t>Phleum pretense</w:t>
      </w:r>
      <w:r w:rsidRPr="00595F9A">
        <w:rPr>
          <w:rFonts w:ascii="Times New Roman" w:hAnsi="Times New Roman"/>
          <w:sz w:val="24"/>
          <w:szCs w:val="24"/>
        </w:rPr>
        <w:t>) and clover (</w:t>
      </w:r>
      <w:r w:rsidRPr="00595F9A">
        <w:rPr>
          <w:rFonts w:ascii="Times New Roman" w:hAnsi="Times New Roman"/>
          <w:i/>
          <w:sz w:val="24"/>
          <w:szCs w:val="24"/>
        </w:rPr>
        <w:t xml:space="preserve">Trifolium </w:t>
      </w:r>
      <w:r w:rsidRPr="00595F9A">
        <w:rPr>
          <w:rFonts w:ascii="Times New Roman" w:hAnsi="Times New Roman"/>
          <w:sz w:val="24"/>
          <w:szCs w:val="24"/>
        </w:rPr>
        <w:t>spp.), hay is now often comprised of more alfalfa (</w:t>
      </w:r>
      <w:r w:rsidRPr="00595F9A">
        <w:rPr>
          <w:rFonts w:ascii="Times New Roman" w:hAnsi="Times New Roman"/>
          <w:i/>
          <w:sz w:val="24"/>
          <w:szCs w:val="24"/>
        </w:rPr>
        <w:t>Medicago sativa;</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vaZgn9vI","properties":{"formattedCitation":"(Bollinger et al., 1990; Troy et al., 2005)","plainCitation":"(Bollinger et al., 1990; Troy et al., 2005)"},"citationItems":[{"id":666,"uris":["http://zotero.org/users/1119379/items/NTU49V4V"],"uri":["http://zotero.org/users/1119379/items/NTU49V4V"],"itemData":{"id":666,"type":"article-journal","title":"Effects of hay-cropping on eastern populations of the Bobolink","container-title":"Wildlife Society Bulletin","page":"142-150","volume":"18","issue":"2","source":"JSTOR","ISSN":"0091-7648","note":"ArticleType: research-article / Full publication date: Summer, 1990 / Copyright © 1990 Allen Press","author":[{"family":"Bollinger","given":"Eric K."},{"family":"Bollinger","given":"Patricia Blair"},{"family":"Gavin","given":"Thomas A."}],"issued":{"date-parts":[["1990",7,1]]}}},{"id":547,"uris":["http://zotero.org/users/1119379/items/J5BDDZIM"],"uri":["http://zotero.org/users/1119379/items/J5BDDZIM"],"itemData":{"id":547,"type":"report","title":"Attitudes of Vermont dairy farmers regarding adoption of management practices for grassland songbirds","publisher":"United States Geological Survey","page":"528-538","source":"pubs.er.usgs.gov","abstract":"In the northeastern United States, most populations of grassland songbirds occur on private lands. However, little information exists about the attitudes of farmers toward habitat management for this guild. To address this information gap, we surveyed 131 dairy farmers in Vermont‘s Champlain Valley to assess current hayfield management practices and farmers‘ willingness to adopt more \"bird-friendly\" practices. Our results showed a clear trend toward earlier and more frequent hayfield cuts. Farmers indicated they have little flexibility to alter the timing of their cuts on most of their land. However, many farmers (49%) indicated a willingness to adopt alternative management practices on at least a small portion of their land. Combined with the fact that many farmers characterized parts of their land as \"wasteland,\" or economically unproductive land, this result suggests that some leeway exists for increasing songbird habitat quality on at least portions of dairy farms. Although significant differences existed in the amount of land for which farmers were willing to adopt alternative management based on herd size, acreage, and experience, the directionality of these relationships could not be established except tentatively for herd size, in which case it appeared that farmers with smaller herds were more likely to dedicate a greater percentage of their land to alternative management. The results of this study likely have relevance to dairy farms throughout the northern-tier dairy states. Given the increasing trend for agricultural land to be converted into housing, we recommend that extension and education efforts target farmers with large hayfield acreages, encouraging the maintenance of high-quality habitat for grassland songbirds.","URL":"http://pubs.er.usgs.gov/publication/70029241","author":[{"family":"Troy","given":"A. B."},{"family":"Strong","given":"A. M."},{"family":"Bosworth","given":"S. C."},{"family":"Donovan","given":"T. M."},{"family":"Buckley","given":"N. J."},{"family":"Wilson","given":"M. L."}],"issued":{"date-parts":[["2005"]]},"accessed":{"date-parts":[["2014",12,18]]}}}],"schema":"https://github.com/citation-style-language/schema/raw/master/csl-citation.json"} </w:instrText>
      </w:r>
      <w:r w:rsidRPr="00595F9A">
        <w:rPr>
          <w:rFonts w:ascii="Times New Roman" w:hAnsi="Times New Roman"/>
          <w:sz w:val="24"/>
          <w:szCs w:val="24"/>
        </w:rPr>
        <w:fldChar w:fldCharType="separate"/>
      </w:r>
      <w:r w:rsidR="00144A78" w:rsidRPr="00595F9A">
        <w:rPr>
          <w:rFonts w:ascii="Times New Roman" w:hAnsi="Times New Roman"/>
          <w:sz w:val="24"/>
        </w:rPr>
        <w:t xml:space="preserve"> </w:t>
      </w:r>
      <w:r w:rsidRPr="00595F9A">
        <w:rPr>
          <w:rFonts w:ascii="Times New Roman" w:hAnsi="Times New Roman"/>
          <w:sz w:val="24"/>
        </w:rPr>
        <w:t>Bollinger et al., 1990; Troy et al., 2005)</w:t>
      </w:r>
      <w:r w:rsidRPr="00595F9A">
        <w:rPr>
          <w:rFonts w:ascii="Times New Roman" w:hAnsi="Times New Roman"/>
          <w:sz w:val="24"/>
          <w:szCs w:val="24"/>
        </w:rPr>
        <w:fldChar w:fldCharType="end"/>
      </w:r>
      <w:r w:rsidRPr="00595F9A">
        <w:rPr>
          <w:rFonts w:ascii="Times New Roman" w:hAnsi="Times New Roman"/>
          <w:sz w:val="24"/>
          <w:szCs w:val="24"/>
        </w:rPr>
        <w:t xml:space="preserve">, with potentially two effects on Bobolink vital rates. First, </w:t>
      </w:r>
      <w:r w:rsidR="008B2F47" w:rsidRPr="00595F9A">
        <w:rPr>
          <w:rFonts w:ascii="Times New Roman" w:hAnsi="Times New Roman"/>
          <w:sz w:val="24"/>
          <w:szCs w:val="24"/>
        </w:rPr>
        <w:t>alfalfa</w:t>
      </w:r>
      <w:r w:rsidRPr="00595F9A">
        <w:rPr>
          <w:rFonts w:ascii="Times New Roman" w:hAnsi="Times New Roman"/>
          <w:sz w:val="24"/>
          <w:szCs w:val="24"/>
        </w:rPr>
        <w:t xml:space="preserve">-dominated fields are cut earlier in the season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kCgeyLQb","properties":{"formattedCitation":"(Barnes et al., 2007)","plainCitation":"(Barnes et al., 2007)"},"citationItems":[{"id":154,"uris":["http://zotero.org/users/1119379/items/6KTEGB8F"],"uri":["http://zotero.org/users/1119379/items/6KTEGB8F"],"itemData":{"id":154,"type":"book","title":"Forages, The Science of Grassland Agriculture","publisher":"Wiley-Blackwell","publisher-place":"Ames","number-of-pages":"808","edition":"6 edition","source":"Amazon.com","event-place":"Ames","abstract":"Forages: The Science of Grassland Agriculture, 6th Edition is the long-awaited revision of the classic reference that serves as a comprehensive supplement to An Introduction to Grassland Agriculture. The new edition has broadened its scope and is newly re-organized into ten major sections that extensively cover the field of forage agriculture. Chapter authors are leading researchers and authorities in grassland agriculture who emphasize quantifiable information that lends itself to comparative analysis. An extensive list of references, suggested further reading, glossary, and a thorough index complete the book's value as a single-source reference.","ISBN":"978-0-8138-0232-9","language":"English","editor":[{"family":"Barnes","given":"Robert F."},{"family":"Nelson","given":"C. Jerry"},{"family":"Moore","given":"Kenneth J."},{"family":"Collins","given":"Michael"}],"issued":{"date-parts":[["2007",2,6]]}}}],"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arnes et al., 2007)</w:t>
      </w:r>
      <w:r w:rsidRPr="00595F9A">
        <w:rPr>
          <w:rFonts w:ascii="Times New Roman" w:hAnsi="Times New Roman"/>
          <w:sz w:val="24"/>
          <w:szCs w:val="24"/>
        </w:rPr>
        <w:fldChar w:fldCharType="end"/>
      </w:r>
      <w:r w:rsidRPr="00595F9A">
        <w:rPr>
          <w:rFonts w:ascii="Times New Roman" w:hAnsi="Times New Roman"/>
          <w:sz w:val="24"/>
          <w:szCs w:val="24"/>
        </w:rPr>
        <w:t xml:space="preserve">, putting Bobolink at greater risk of direct nest loss from mowing and raking, or loss of flightless young to subsequent predation on exposed nests </w:t>
      </w:r>
      <w:r w:rsidR="005F3849" w:rsidRPr="00595F9A">
        <w:rPr>
          <w:rFonts w:ascii="Times New Roman" w:hAnsi="Times New Roman"/>
          <w:sz w:val="24"/>
          <w:szCs w:val="24"/>
        </w:rPr>
        <w:t xml:space="preserve">(i.e., decline in habitat quality;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otEZP4la","properties":{"formattedCitation":"(Bollinger et al., 1990; Nocera et al., 2005; Perlut, 2007)","plainCitation":"(Bollinger et al., 1990; Nocera et al., 2005; Perlut, 2007)"},"citationItems":[{"id":666,"uris":["http://zotero.org/users/1119379/items/NTU49V4V"],"uri":["http://zotero.org/users/1119379/items/NTU49V4V"],"itemData":{"id":666,"type":"article-journal","title":"Effects of hay-cropping on eastern populations of the Bobolink","container-title":"Wildlife Society Bulletin","page":"142-150","volume":"18","issue":"2","source":"JSTOR","ISSN":"0091-7648","note":"ArticleType: research-article / Full publication date: Summer, 1990 / Copyright © 1990 Allen Press","author":[{"family":"Bollinger","given":"Eric K."},{"family":"Bollinger","given":"Patricia Blair"},{"family":"Gavin","given":"Thomas A."}],"issued":{"date-parts":[["1990",7,1]]}}},{"id":1024,"uris":["http://zotero.org/users/1119379/items/ZH72X88M"],"uri":["http://zotero.org/users/1119379/items/ZH72X88M"],"itemData":{"id":1024,"type":"article-journal","title":"Compatibility of delayed cutting regime with bird breeding and hay nutritional quality","container-title":"Agriculture, Ecosystems &amp; Environment","page":"245-253","volume":"107","issue":"2-3","source":"CrossRef","DOI":"10.1016/j.agee.2004.11.001","ISSN":"01678809","author":[{"family":"Nocera","given":"Joseph J."},{"family":"Parsons","given":"Glen J."},{"family":"Milton","given":"G. Randy"},{"family":"Fredeen","given":"Alan H."}],"issued":{"date-parts":[["2005",5]]}}},{"id":191,"uris":["http://zotero.org/users/1119379/items/7HUPSX4S"],"uri":["http://zotero.org/users/1119379/items/7HUPSX4S"],"itemData":{"id":191,"type":"thesis","title":"Effects of hayfield management on grassland songbirds: behavioral responses and population processes","publisher":"The University of Vermont","source":"Google Scholar","URL":"https://www.uvm.edu/envnr/vtcfwru/Current_Projects/nperlut_dissertation.pdf","shortTitle":"Effects of hayfield management on grassland songbirds","author":[{"family":"Perlut","given":"N. G."}],"issued":{"date-parts":[["2007"]]},"accessed":{"date-parts":[["2012",12,6]]}}}],"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ollinger et al., 1990; Nocera et al., 2005; Perlut, 2007)</w:t>
      </w:r>
      <w:r w:rsidRPr="00595F9A">
        <w:rPr>
          <w:rFonts w:ascii="Times New Roman" w:hAnsi="Times New Roman"/>
          <w:sz w:val="24"/>
          <w:szCs w:val="24"/>
        </w:rPr>
        <w:fldChar w:fldCharType="end"/>
      </w:r>
      <w:r w:rsidRPr="00595F9A">
        <w:rPr>
          <w:rFonts w:ascii="Times New Roman" w:hAnsi="Times New Roman"/>
          <w:sz w:val="24"/>
          <w:szCs w:val="24"/>
        </w:rPr>
        <w:t xml:space="preserve">. Second, </w:t>
      </w:r>
      <w:r w:rsidR="008B2F47" w:rsidRPr="00595F9A">
        <w:rPr>
          <w:rFonts w:ascii="Times New Roman" w:hAnsi="Times New Roman"/>
          <w:sz w:val="24"/>
          <w:szCs w:val="24"/>
        </w:rPr>
        <w:t>alfalfa</w:t>
      </w:r>
      <w:r w:rsidRPr="00595F9A">
        <w:rPr>
          <w:rFonts w:ascii="Times New Roman" w:hAnsi="Times New Roman"/>
          <w:sz w:val="24"/>
          <w:szCs w:val="24"/>
        </w:rPr>
        <w:t xml:space="preserve">-dominated hayfields are less attractive to Bobolinks than grass-dominated fields, effectively </w:t>
      </w:r>
      <w:r w:rsidRPr="00595F9A">
        <w:rPr>
          <w:rFonts w:ascii="Times New Roman" w:hAnsi="Times New Roman"/>
          <w:sz w:val="24"/>
          <w:szCs w:val="24"/>
        </w:rPr>
        <w:lastRenderedPageBreak/>
        <w:t xml:space="preserve">lessening the amount of available habitat </w:t>
      </w:r>
      <w:r w:rsidR="005F3849" w:rsidRPr="00595F9A">
        <w:rPr>
          <w:rFonts w:ascii="Times New Roman" w:hAnsi="Times New Roman"/>
          <w:sz w:val="24"/>
          <w:szCs w:val="24"/>
        </w:rPr>
        <w:t xml:space="preserve">(i.e., habitat los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nktj0rro4","properties":{"formattedCitation":"(Bollinger, 1995)","plainCitation":"(Bollinger, 1995)"},"citationItems":[{"id":943,"uris":["http://zotero.org/users/1119379/items/W5SW6QE3"],"uri":["http://zotero.org/users/1119379/items/W5SW6QE3"],"itemData":{"id":943,"type":"article-journal","title":"Successional changes and habitat selection in hayfield bird communities","container-title":"The Auk","page":"720-730","volume":"112","issue":"3","source":"works.bepress.com","abstract":"I examined the effects of successional changes in vegetation on the breeding dispersion of grassland birds in hayfields in New York. I sampled vegetation and counted birds in 90 hayfields of various ages (i.e. number of years since planting) and sizes that were originally planted to a legume-dominated seed mixture. I also resampled a subset of these fields two years later. Over time, these hayfields changed from tall, dense, homogeneous stands of legume-dominated vegetation to short, sparse, patchy stands of grass-dominated vegetation. Fields of all ages were dominated by introduced plant species. Red-winged Blackbirds (Agelaius phoeniceus), the most common bird species breeding in these fields, were most common in fields of intermediate ages, whereas numbers of Bobolinks (Dolichonyx oryzivorus), the second most abundant species, increased logarithmically with field age. Upland Sandpipers (Bartramia longicauda), Eastern Meadowlarks (Sturnella magna), Grasshopper Sparrows (Ammodramus savannarum), and Henslow's Sparrows (A. henslowii) were most abundant in the oldest hayfields, whereas abundances of Savannah Sparrows (Passerculus sandwichensis, the third most common species) did not differ in fields of different ages. Bird-species richness and diversity increased linearly with hayfield age. Three species (Red-winged Blackbird, Bobolink, Savannah Sparrow) accounted for more than 90% of the breeding individuals. Vegetation structure, composition, and patch size were the most important proximate correlates of habitat selection for these species. Hayfield size was positively correlated with abundance for five of the seven most common species. Furthermore, those species that nested late in the season (Bobolinks, Grasshopper Sparrows, and Henslow's Sparrows) had low breeding densities in fields with early mowing dates the previous year.","author":[{"family":"Bollinger","given":"Eric K."}],"issued":{"date-parts":[["1995"]]}}}],"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ollinger, 1995)</w:t>
      </w:r>
      <w:r w:rsidRPr="00595F9A">
        <w:rPr>
          <w:rFonts w:ascii="Times New Roman" w:hAnsi="Times New Roman"/>
          <w:sz w:val="24"/>
          <w:szCs w:val="24"/>
        </w:rPr>
        <w:fldChar w:fldCharType="end"/>
      </w:r>
      <w:r w:rsidRPr="00595F9A">
        <w:rPr>
          <w:rFonts w:ascii="Times New Roman" w:hAnsi="Times New Roman"/>
          <w:sz w:val="24"/>
          <w:szCs w:val="24"/>
        </w:rPr>
        <w:t xml:space="preserve">. We therefore anticipated that, if </w:t>
      </w:r>
      <w:r w:rsidR="00D44EEA" w:rsidRPr="00595F9A">
        <w:rPr>
          <w:rFonts w:ascii="Times New Roman" w:hAnsi="Times New Roman"/>
          <w:sz w:val="24"/>
          <w:szCs w:val="24"/>
        </w:rPr>
        <w:t>Bobolink abundance</w:t>
      </w:r>
      <w:r w:rsidR="00397DB2" w:rsidRPr="00595F9A">
        <w:rPr>
          <w:rFonts w:ascii="Times New Roman" w:hAnsi="Times New Roman"/>
          <w:sz w:val="24"/>
          <w:szCs w:val="24"/>
        </w:rPr>
        <w:t xml:space="preserve"> trends</w:t>
      </w:r>
      <w:r w:rsidRPr="00595F9A">
        <w:rPr>
          <w:rFonts w:ascii="Times New Roman" w:hAnsi="Times New Roman"/>
          <w:sz w:val="24"/>
          <w:szCs w:val="24"/>
        </w:rPr>
        <w:t xml:space="preserve"> were driven by </w:t>
      </w:r>
      <w:r w:rsidR="00D44EEA" w:rsidRPr="00595F9A">
        <w:rPr>
          <w:rFonts w:ascii="Times New Roman" w:hAnsi="Times New Roman"/>
          <w:sz w:val="24"/>
          <w:szCs w:val="24"/>
        </w:rPr>
        <w:t>changes</w:t>
      </w:r>
      <w:r w:rsidRPr="00595F9A">
        <w:rPr>
          <w:rFonts w:ascii="Times New Roman" w:hAnsi="Times New Roman"/>
          <w:sz w:val="24"/>
          <w:szCs w:val="24"/>
        </w:rPr>
        <w:t xml:space="preserve"> in </w:t>
      </w:r>
      <w:r w:rsidR="005F3849" w:rsidRPr="00595F9A">
        <w:rPr>
          <w:rFonts w:ascii="Times New Roman" w:hAnsi="Times New Roman"/>
          <w:sz w:val="24"/>
          <w:szCs w:val="24"/>
        </w:rPr>
        <w:t xml:space="preserve">the ratio of </w:t>
      </w:r>
      <w:r w:rsidR="00A45ECA" w:rsidRPr="00595F9A">
        <w:rPr>
          <w:rFonts w:ascii="Times New Roman" w:hAnsi="Times New Roman"/>
          <w:sz w:val="24"/>
          <w:szCs w:val="24"/>
        </w:rPr>
        <w:t>grass: alfalfa (i.e., hayfield composition)</w:t>
      </w:r>
      <w:r w:rsidRPr="00595F9A">
        <w:rPr>
          <w:rFonts w:ascii="Times New Roman" w:hAnsi="Times New Roman"/>
          <w:sz w:val="24"/>
          <w:szCs w:val="24"/>
        </w:rPr>
        <w:t xml:space="preserve">, </w:t>
      </w:r>
      <w:r w:rsidR="00D44EEA" w:rsidRPr="00595F9A">
        <w:rPr>
          <w:rFonts w:ascii="Times New Roman" w:hAnsi="Times New Roman"/>
          <w:sz w:val="24"/>
          <w:szCs w:val="24"/>
        </w:rPr>
        <w:t xml:space="preserve">we expect </w:t>
      </w:r>
      <w:r w:rsidR="00E323DB" w:rsidRPr="00595F9A">
        <w:rPr>
          <w:rFonts w:ascii="Times New Roman" w:hAnsi="Times New Roman"/>
          <w:sz w:val="24"/>
          <w:szCs w:val="24"/>
        </w:rPr>
        <w:t>positive correlations</w:t>
      </w:r>
      <w:r w:rsidR="00D44EEA" w:rsidRPr="00595F9A">
        <w:rPr>
          <w:rFonts w:ascii="Times New Roman" w:hAnsi="Times New Roman"/>
          <w:sz w:val="24"/>
          <w:szCs w:val="24"/>
        </w:rPr>
        <w:t xml:space="preserve"> </w:t>
      </w:r>
      <w:r w:rsidR="00397DB2" w:rsidRPr="00595F9A">
        <w:rPr>
          <w:rFonts w:ascii="Times New Roman" w:hAnsi="Times New Roman"/>
          <w:sz w:val="24"/>
          <w:szCs w:val="24"/>
        </w:rPr>
        <w:t xml:space="preserve">with </w:t>
      </w:r>
      <w:r w:rsidR="00227F26" w:rsidRPr="00595F9A">
        <w:rPr>
          <w:rFonts w:ascii="Times New Roman" w:hAnsi="Times New Roman"/>
          <w:sz w:val="24"/>
          <w:szCs w:val="24"/>
        </w:rPr>
        <w:t>percent change</w:t>
      </w:r>
      <w:r w:rsidR="00397DB2" w:rsidRPr="00595F9A">
        <w:rPr>
          <w:rFonts w:ascii="Times New Roman" w:hAnsi="Times New Roman"/>
          <w:sz w:val="24"/>
          <w:szCs w:val="24"/>
        </w:rPr>
        <w:t xml:space="preserve"> in </w:t>
      </w:r>
      <w:r w:rsidR="00D44EEA" w:rsidRPr="00595F9A">
        <w:rPr>
          <w:rFonts w:ascii="Times New Roman" w:hAnsi="Times New Roman"/>
          <w:sz w:val="24"/>
          <w:szCs w:val="24"/>
        </w:rPr>
        <w:t xml:space="preserve">our </w:t>
      </w:r>
      <w:r w:rsidR="00D6265A" w:rsidRPr="00595F9A">
        <w:rPr>
          <w:rFonts w:ascii="Times New Roman" w:hAnsi="Times New Roman"/>
          <w:sz w:val="24"/>
          <w:szCs w:val="24"/>
        </w:rPr>
        <w:t xml:space="preserve">hayfield </w:t>
      </w:r>
      <w:r w:rsidR="00D44EEA" w:rsidRPr="00595F9A">
        <w:rPr>
          <w:rFonts w:ascii="Times New Roman" w:hAnsi="Times New Roman"/>
          <w:sz w:val="24"/>
          <w:szCs w:val="24"/>
        </w:rPr>
        <w:t>indicator o</w:t>
      </w:r>
      <w:r w:rsidRPr="00595F9A">
        <w:rPr>
          <w:rFonts w:ascii="Times New Roman" w:hAnsi="Times New Roman"/>
          <w:sz w:val="24"/>
          <w:szCs w:val="24"/>
        </w:rPr>
        <w:t>f</w:t>
      </w:r>
      <w:r w:rsidR="00D44EEA" w:rsidRPr="00595F9A">
        <w:rPr>
          <w:rFonts w:ascii="Times New Roman" w:hAnsi="Times New Roman"/>
          <w:sz w:val="24"/>
          <w:szCs w:val="24"/>
        </w:rPr>
        <w:t xml:space="preserve"> </w:t>
      </w:r>
      <w:r w:rsidR="00E323DB" w:rsidRPr="00595F9A">
        <w:rPr>
          <w:rFonts w:ascii="Times New Roman" w:hAnsi="Times New Roman"/>
          <w:sz w:val="24"/>
          <w:szCs w:val="24"/>
        </w:rPr>
        <w:t>hayfield composition</w:t>
      </w:r>
      <w:r w:rsidRPr="00595F9A">
        <w:rPr>
          <w:rFonts w:ascii="Times New Roman" w:hAnsi="Times New Roman"/>
          <w:sz w:val="24"/>
          <w:szCs w:val="24"/>
        </w:rPr>
        <w:t xml:space="preserve">. </w:t>
      </w:r>
    </w:p>
    <w:p w:rsidR="009A5C88" w:rsidRPr="00595F9A" w:rsidRDefault="009A5C88" w:rsidP="009A5C88">
      <w:pPr>
        <w:spacing w:after="0" w:line="480" w:lineRule="auto"/>
        <w:rPr>
          <w:rFonts w:ascii="Times New Roman" w:hAnsi="Times New Roman"/>
          <w:sz w:val="24"/>
          <w:szCs w:val="24"/>
        </w:rPr>
      </w:pP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Cattle stocking density</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 xml:space="preserve">Cattle grazing can account for up to 100% of Bobolink nest failures due to trampling, bedding, and repeated nest disturbance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1305arlao5","properties":{"formattedCitation":"(Kerns et al., 2010; MacDonald, 2014; Perlut et al., 2006; Perlut and Strong, 2011)","plainCitation":"(Kerns et al., 2010; MacDonald, 2014; Perlut et al., 2006; Perlut and Strong, 2011)"},"citationItems":[{"id":466,"uris":["http://zotero.org/users/1119379/items/GBABZ6IT"],"uri":["http://zotero.org/users/1119379/items/GBABZ6IT"],"itemData":{"id":466,"type":"article-journal","title":"Grassland songbirds in a dynamic management landscape: behavioral responses and management strategies","container-title":"Ecological applications: a publication of the Ecological Society of America","page":"2235-2247","volume":"16","issue":"6","source":"NCBI PubMed","abstract":"In recent decades, earlier and more frequent harvests of agricultural grasslands have been implicated as a major cause of population declines in grassland songbirds. From 2002 to 2005, in the Champlain Valley of Vermont and New York, USA, we studied the reproductive success of Savannah Sparrows (Passerculus sandwichensis) and Bobolinks (Dolichonyx oryzivorus) on four grassland treatments: (1) early-hayed fields cut before 11 June and again in early- to mid-July; (2) middle-hayed fields cut once between 21 June and 10 July; (3) late-hayed fields cut after 1 August; and (4) rotationally grazed pastures. Both the number of fledglings per female per year and nest success (logistic-exposure method) varied among treatments and between species. Although birds initiated nests earlier on early-hayed fields compared to others, haying caused 99% of active Savannah Sparrow and 100% of active Bobolink nests to fail. Both the initial cutting date and time between cuttings influenced renesting behavior. After haying, Savannah Sparrows generally remained on early-hayed fields and immediately renested (clutch completion 15.6 +/- 1.28 days post-haying; all values are reported as mean +/- SE), while Bobolinks abandoned the fields for at least two weeks (mean clutch completion 33 +/- 0.82 days post-haying). While female Savannah Sparrows fledged more offspring per year (1.28 +/- 0.16) than female Bobolinks (0.05 +/- 0.05), reproductive success on early-hayed fields was low. The number of fledglings per female per year was greater on middle-hayed fields (Savannah Sparrows, 3.47 +/- 0.42; Bobolinks, 2.22 +/- 0.26), and late-hayed fields (Savannah Sparrows, 3.29 +/- 0.30; Bobolinks, 2.79 +/- 0.18). Reproductive success was moderate on rotationally grazed pastures, where female Savannah Sparrows and female Bobolinks produced 2.32 +/- 0.25 and 1.79 +/- 0.33 fledgling per year, respectively. We simultaneously conducted cutting surveys throughout the Champlain Valley and found that 3-8% of hayfield habitat was cut by 1-4 June, 25-40% by 12-16 June, and 32-60% by 28 June-2 July. Thus, the majority of grassland habitat was cut during the breeding season; however, late-hayed fields served as high-quality reserves for late-nesting female Bobolinks that were displaced from previously hayed fields. For fields first cut in May, a 65-day interval between cuts could provide enough time for both species to successfully fledge young.","ISSN":"1051-0761","note":"PMID: 17205901","shortTitle":"Grassland songbirds in a dynamic management landscape","journalAbbreviation":"Ecol Appl","author":[{"family":"Perlut","given":"Noah G"},{"family":"Strong","given":"Allan M"},{"family":"Donovan","given":"Therese M"},{"family":"Buckley","given":"Neil J"}],"issued":{"date-parts":[["2006",12]]},"PMID":"17205901"}},{"id":323,"uris":["http://zotero.org/users/1119379/items/C5R59IQR"],"uri":["http://zotero.org/users/1119379/items/C5R59IQR"],"itemData":{"id":323,"type":"article-journal","title":"Factors affecting songbird nest survival in northern mixed-grass prairie","container-title":"Journal of Wildlife Management","page":"257-264","volume":"74","issue":"2","source":"ISI Web of Knowledge","abstract":"Factors associated with the nest survival of mixed-grass prairie passerines are not well known, especially in the context of contemporary grassland management. We documented the nest survival of clay-colored sparrows (Spizella pallida), savannah sparrows (Passerculus sandwichensis), and bobolinks (Dolichonyx oryzivorus) in managed prairie in northwestern North Dakota, USA. We used logistic exposure models and an information-theoretic framework to estimate nest survival and evaluate support for mechanisms (grazing, temporal factors, nest parasitism, nest-site vegetation, and nest-patch factors) relevant to nest survival. Survival for the entire nesting interval (23-28 days) was low for clay-colored sparrow (18.2%), savannah sparrow (15.5%), and bobolink (3.5%). We found support for a cubic effect of nest age; survival of savannah and clay-colored sparrow nests was greatest during mid-incubation and least during the mid-nestling period. Parasitized clay-colored sparrow and bobolink nests had greater survival rates than nonparasitized nests. Nest survival of clay-colored sparrows increased with increasing vegetation height and density. For savannah sparrows, nest survival was lower when cattle were present than when cattle were absent. Characteristics of the nest patch did not have strong effects based on model coefficients and confidence intervals, though they appeared in many of the most supported models. Positive effects of vegetation height and density on nest survival of clay-colored sparrows and negative effects of cattle presence on nest survival of savannah sparrows suggest some detrimental effects of grazing. However, the need to restore and maintain intact prairies likely warrants the continuation of cattle grazing on conservation lands.","DOI":"10.2193/2008-249","ISSN":"0022-541X","note":"WOS:000274243800011","journalAbbreviation":"J. Wildl. Manage.","language":"English","author":[{"family":"Kerns","given":"Courtney K."},{"family":"Ryan","given":"Mark R."},{"family":"Murphy","given":"Robert K."},{"family":"Thompson","given":"Frank R."},{"family":"Rubin","given":"Cory S."}],"issued":{"date-parts":[["2010",2]]}}},{"id":424,"uris":["http://zotero.org/users/1119379/items/ESX7FC3E"],"uri":["http://zotero.org/users/1119379/items/ESX7FC3E"],"itemData":{"id":424,"type":"article-journal","title":"Grassland birds and rotational-grazing in the northeast: Breeding ecology, survival and management opportunities","container-title":"The Journal of Wildlife Management","page":"715–720","volume":"75","issue":"3","source":"Wiley Online Library","abstract":"We studied long-term (2002–2009) demographics of bobolinks (Dolichonyx oryzivorus) and savannah sparrows (Passerculus sandwichensis) breeding in rotationally grazed systems in the northeastern United States. Both nest success (6–44% bobolink; 7–48% savannah sparrow) and annual productivity (0.43–2.83 bobolink; 0.70–2.35 savannah sparrow) varied annually. Predation (48%) and trampling by cows (32%) accounted for most failed nests. Annual adult apparent survival ranged from 23% to 85% and showed substantial variation by species and sex. Although grazing resulted in substantial loss of vegetative cover, savannah sparrows responded similarly to predation and grazing-induced nest failure (time to renest, distance moved between nests) and generally remained in the same paddock to renest. Minimum paddock size to accommodate one female within this rotation was 70 m × 70 m (0.49 ha), allowing a female to stay within a paddock and move (approx. 50 m) between nesting attempts. To balance pasturing objectives and birds' needs in paddocks first grazed before 25 June, managers in the Northeast should rest that paddock 42–50 days before the second grazing. © 2011 The Wildlife Society.","DOI":"10.1002/jwmg.81","ISSN":"1937-2817","shortTitle":"Grassland birds and rotational-grazing in the northeast","language":"en","author":[{"family":"Perlut","given":"Noah G."},{"family":"Strong","given":"Allan M."}],"issued":{"date-parts":[["2011"]]}}},{"id":81,"uris":["http://zotero.org/users/1119379/items/4AXK6C4I"],"uri":["http://zotero.org/users/1119379/items/4AXK6C4I"],"itemData":{"id":81,"type":"thesis","title":"The effects of rotational grazing and hay management on the reproductive success of Bobolink and Eastern Meadowlark in eastern Ontario","publisher":"Trent University","publisher-place":"Peterborough, Ontario","number-of-pages":"70","genre":"M.Sc. Thesis","event-place":"Peterborough, Ontario","author":[{"family":"MacDonald","given":"N."}],"issued":{"date-parts":[["2014"]]}}}],"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Kerns et al., 2010; MacDonald, 2014; Perlut et al., 2006; Perlut and Strong, 2011)</w:t>
      </w:r>
      <w:r w:rsidRPr="00595F9A">
        <w:rPr>
          <w:rFonts w:ascii="Times New Roman" w:hAnsi="Times New Roman"/>
          <w:sz w:val="24"/>
          <w:szCs w:val="24"/>
        </w:rPr>
        <w:fldChar w:fldCharType="end"/>
      </w:r>
      <w:r w:rsidRPr="00595F9A">
        <w:rPr>
          <w:rFonts w:ascii="Times New Roman" w:hAnsi="Times New Roman"/>
          <w:sz w:val="24"/>
          <w:szCs w:val="24"/>
        </w:rPr>
        <w:t xml:space="preserve">. Grazing may also indirectly degrade nesting habitat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9nhgrbvje","properties":{"formattedCitation":"(Owens and Myres, 1973)","plainCitation":"(Owens and Myres, 1973)"},"citationItems":[{"id":216,"uris":["http://zotero.org/users/1119379/items/8DS6PAMH"],"uri":["http://zotero.org/users/1119379/items/8DS6PAMH"],"itemData":{"id":216,"type":"article-journal","title":"Effects of agriculture upon populations of native passerine birds of an Alberta fescue grassland","container-title":"Canadian Journal of Zoology","page":"697-713","volume":"51","issue":"7","source":"NRC Research Press","abstract":"The effects of several forms of agricultural use of native fescue (Festuca scabrella) grasslands upon populations of native passerine birds were studied in the Hand Hills of southern Alberta in 1970.Censuses of avian populations were carried out on twelve 40-acre (16.2 ha) study plots as well as on two 10-mi (16.1 km) long roadside routes. The vegetation on the study plots and along the roadside routes was described.Native fescue grasslands, undisturbed for 3 years, supported a passerine community consisting of Baird's sparrow (Ammodramus bairdii), Sprague's pipit (Anthus spragueii), savannah sparrow (Passerculus sandwichensis), clay-colored sparrow (Spizella pallida), and western meadowlark (Sturnella neglecta). Incomplete disturbance of fescue grasslands, by mowing for hay or grazing by cattle, reduced or eliminated Baird's sparrow and Sprague's pipit but permitted the ingress of horned lark (Eremophila alpestris) and chestnut-collared longspur (Calcarius ornatus). Total elimination of the native grassl..., En 1970, on a étudié les effets de diverses formes d'agriculture sur les populations d'oiseaux passereaux indigènes dans des prairies naturelles de fétuque (Festuca scabrella) dans les Hand Hills du sud de l'Alberta.On a recensé les populations d'oiseaux dans 12 quadrats de 40 acre (16.2 ha) et sur deux routes de 10 mi de longueur (16.1 km) en bordure de chemins. On décrit la végétation des quadrats et des routes étudiés.Les prairies naturelles de fétuque, laissées à elles-mêmes durant 3 ans, supportent une communauté de passereaux comprenant le pinson de Baird (Ammodramus bairdii), le pipit des prairies (Anthus spragueii), le pinson des prés (Passerculus sandwichensis), le pinson des plaines (Spizella pallida) et la sturnelle de l'ouest (Sturnella neglecta). Une utilisation partielle des prairies de fétuque, soit par fauchage du foin, soit pour le pâturage des troupeaux, réduit ou élimine le pinson de Baird et le pipit des prairies mais permet l'introduction de l'alouette cornue (Eremophila alpestris) et...","DOI":"10.1139/z73-104","ISSN":"0008-4301","journalAbbreviation":"Can. J. Zool.","author":[{"family":"Owens","given":"R. A."},{"family":"Myres","given":"M. T."}],"issued":{"date-parts":[["1973",7,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Owens and Myres, 1973)</w:t>
      </w:r>
      <w:r w:rsidRPr="00595F9A">
        <w:rPr>
          <w:rFonts w:ascii="Times New Roman" w:hAnsi="Times New Roman"/>
          <w:sz w:val="24"/>
          <w:szCs w:val="24"/>
        </w:rPr>
        <w:fldChar w:fldCharType="end"/>
      </w:r>
      <w:r w:rsidRPr="00595F9A">
        <w:rPr>
          <w:rFonts w:ascii="Times New Roman" w:hAnsi="Times New Roman"/>
          <w:sz w:val="24"/>
          <w:szCs w:val="24"/>
        </w:rPr>
        <w:t xml:space="preserve">, increase nest predator abundance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0OqtD4Mw","properties":{"formattedCitation":"(Koper and Schmiegelow, 2007)","plainCitation":"(Koper and Schmiegelow, 2007)"},"citationItems":[{"id":846,"uris":["http://zotero.org/users/1119379/items/TH3362MS"],"uri":["http://zotero.org/users/1119379/items/TH3362MS"],"itemData":{"id":846,"type":"article-journal","title":"Does Management for Duck Productivity Affect Songbird Nesting Success?","container-title":"The Journal of Wildlife Management","page":"2249-2257","volume":"71","issue":"7","source":"Wiley Online Library","abstract":"ABSTRACT  Habitat management for ducks has significantly influenced prairies and wetlands used by other species. However, the effects of management on other species have not been clearly assessed. We present the first study to compare the nesting success of ducks with the productivity of coexisting passerines. We evaluated effects of cattle grazing, subdivision of fields, habitat edges, year, and vegetation structure on duck and songbird nesting success in 32 mixed-grass prairie fields in southern Alberta, Canada. Duck and songbird nesting success were not correlated. Duck nesting success was influenced by timing of grazing and vegetation structure, and tended to be higher in wetter years, whereas nesting success of most songbirds was not influenced by vegetation structure or grazing, and was sometimes higher in drier years. Local habitat management for ducks cannot be assumed to benefit songbirds. However, some management strategies, such as those that promote tall grass and short litter, might benefit both taxa.","DOI":"10.2193/2006-354","ISSN":"1937-2817","language":"en","author":[{"family":"Koper","given":"Nicola"},{"family":"Schmiegelow","given":"Fiona K. A."}],"issued":{"date-parts":[["2007",9,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Koper and Schmiegelow, 2007)</w:t>
      </w:r>
      <w:r w:rsidRPr="00595F9A">
        <w:rPr>
          <w:rFonts w:ascii="Times New Roman" w:hAnsi="Times New Roman"/>
          <w:sz w:val="24"/>
          <w:szCs w:val="24"/>
        </w:rPr>
        <w:fldChar w:fldCharType="end"/>
      </w:r>
      <w:r w:rsidRPr="00595F9A">
        <w:rPr>
          <w:rFonts w:ascii="Times New Roman" w:hAnsi="Times New Roman"/>
          <w:sz w:val="24"/>
          <w:szCs w:val="24"/>
        </w:rPr>
        <w:t xml:space="preserve">, and facilitate brood parasitism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1n9ef9o5ls","properties":{"formattedCitation":"(Goguen and Mathews, 2001)","plainCitation":"(Goguen and Mathews, 2001)"},"citationItems":[{"id":901,"uris":["http://zotero.org/users/1119379/items/UX5EETH3"],"uri":["http://zotero.org/users/1119379/items/UX5EETH3"],"itemData":{"id":901,"type":"article-journal","title":"Brown-Headed Cowbird Behavior and Movements in Relation to Livestock Grazing","container-title":"Ecological Applications","page":"1533-1544","volume":"11","issue":"5","source":"JSTOR","abstract":"The Brown-headed Cowbird (Molothrus ater) is a widespread brood parasite which often engages in a commensalistic feeding relationship with domestic livestock. We studied the behavior of female cowbirds breeding in pinyon-juniper woodlands in New Mexico, USA, on two adjacent sites, one an active cattle ranch, and the other a site that was not grazed by domestic livestock throughout the songbird breeding season. In 1994, we conducted morning and afternoon surveys of cowbird abundance in pinyon-juniper and prairie habitats; from 1995 to 1997 we used radio telemetry to monitor daily and seasonal movement and behavioral patterns of female cowbirds. Our objectives were to measure how closely cowbird feeding behavior was linked to livestock grazing, and how the presence or absence of active livestock grazing within a female's breeding range influenced diurnal patterns of behavior. During morning surveys, we detected cowbirds primarily in pinyon-juniper habitat, but in similar numbers in the ungrazed and actively grazed woodlands. In the afternoon, we detected cowbirds feeding almost exclusively in actively grazed prairies but found that they deserted those sites when cattle were removed in early July. Radio telemetry confirmed that individual females were commuting daily between these habitats. Females (n = 30) were generally located in pinyon-juniper habitats from 0500 to ~1200, presumably breeding. Females that bred within actively grazed pinyon-juniper habitat often fed on the ground with livestock on their morning ranges, while those breeding in ungrazed habitat did not. In total, 98% of cowbird feeding observations occurred with livestock. Although most females commuted &lt;3 km between breeding and feeding ranges, some individuals with breeding ranges located toward the center of the ungrazed property averaged 7.7 km. When cattle were rotated out of the main feeding pasture in early July, females immediately extended their commutes by ~1.2 km to access remaining actively grazed pastures. Overall home range sizes were large (160-4344 ha) and tended to increase with distance between the females' breeding range and active livestock grazing. This increase was reflected mainly by differences in feeding range sizes rather than breeding range sizes. The observed link between cowbird behavior and the distribution of livestock suggests that in regions where livestock grazing is the dominant land use, manipulations of livestock grazing patterns may provide an effective tool to manage cowbird parasitism.","DOI":"10.2307/3060937","ISSN":"1051-0761","journalAbbreviation":"Ecological Applications","author":[{"family":"Goguen","given":"Christopher B."},{"family":"Mathews","given":"Nancy E."}],"issued":{"date-parts":[["2001",10,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Goguen and Mathews, 2001)</w:t>
      </w:r>
      <w:r w:rsidRPr="00595F9A">
        <w:rPr>
          <w:rFonts w:ascii="Times New Roman" w:hAnsi="Times New Roman"/>
          <w:sz w:val="24"/>
          <w:szCs w:val="24"/>
        </w:rPr>
        <w:fldChar w:fldCharType="end"/>
      </w:r>
      <w:r w:rsidRPr="00595F9A">
        <w:rPr>
          <w:rFonts w:ascii="Times New Roman" w:hAnsi="Times New Roman"/>
          <w:sz w:val="24"/>
          <w:szCs w:val="24"/>
        </w:rPr>
        <w:t>. In general, n</w:t>
      </w:r>
      <w:r w:rsidRPr="00595F9A">
        <w:rPr>
          <w:rFonts w:ascii="Times New Roman" w:hAnsi="Times New Roman"/>
          <w:color w:val="000000"/>
          <w:sz w:val="24"/>
          <w:szCs w:val="24"/>
        </w:rPr>
        <w:t xml:space="preserve">est and habitat destruction tends to increase with grazing pressure </w:t>
      </w:r>
      <w:r w:rsidRPr="00595F9A">
        <w:rPr>
          <w:rFonts w:ascii="Times New Roman" w:hAnsi="Times New Roman"/>
          <w:color w:val="000000"/>
          <w:sz w:val="24"/>
          <w:szCs w:val="24"/>
        </w:rPr>
        <w:fldChar w:fldCharType="begin"/>
      </w:r>
      <w:r w:rsidRPr="00595F9A">
        <w:rPr>
          <w:rFonts w:ascii="Times New Roman" w:hAnsi="Times New Roman"/>
          <w:color w:val="000000"/>
          <w:sz w:val="24"/>
          <w:szCs w:val="24"/>
        </w:rPr>
        <w:instrText xml:space="preserve"> ADDIN ZOTERO_ITEM CSL_CITATION {"citationID":"199g5ouebd","properties":{"formattedCitation":"(Jensen et al., 1969)","plainCitation":"(Jensen et al., 1969)"},"citationItems":[{"id":682,"uris":["http://zotero.org/users/1119379/items/P94JDX68"],"uri":["http://zotero.org/users/1119379/items/P94JDX68"],"itemData":{"id":682,"type":"article-journal","title":"Effects of cattle stock density on trampling loss of simulated ground nests","container-title":"Wildlife Society Bulletin","page":"71-74","volume":"18","author":[{"family":"Jensen","given":"H.P."},{"family":"Rollins","given":"D."},{"family":"Gillen","given":"R.L."}],"issued":{"date-parts":[["1969"]]}}}],"schema":"https://github.com/citation-style-language/schema/raw/master/csl-citation.json"} </w:instrText>
      </w:r>
      <w:r w:rsidRPr="00595F9A">
        <w:rPr>
          <w:rFonts w:ascii="Times New Roman" w:hAnsi="Times New Roman"/>
          <w:color w:val="000000"/>
          <w:sz w:val="24"/>
          <w:szCs w:val="24"/>
        </w:rPr>
        <w:fldChar w:fldCharType="separate"/>
      </w:r>
      <w:r w:rsidRPr="00595F9A">
        <w:rPr>
          <w:rFonts w:ascii="Times New Roman" w:hAnsi="Times New Roman"/>
          <w:sz w:val="24"/>
        </w:rPr>
        <w:t>(Jensen et al., 1969)</w:t>
      </w:r>
      <w:r w:rsidRPr="00595F9A">
        <w:rPr>
          <w:rFonts w:ascii="Times New Roman" w:hAnsi="Times New Roman"/>
          <w:color w:val="000000"/>
          <w:sz w:val="24"/>
          <w:szCs w:val="24"/>
        </w:rPr>
        <w:fldChar w:fldCharType="end"/>
      </w:r>
      <w:r w:rsidRPr="00595F9A">
        <w:rPr>
          <w:rFonts w:ascii="Times New Roman" w:hAnsi="Times New Roman"/>
          <w:color w:val="000000"/>
          <w:sz w:val="24"/>
          <w:szCs w:val="24"/>
        </w:rPr>
        <w:t xml:space="preserve">. </w:t>
      </w:r>
      <w:r w:rsidRPr="00595F9A">
        <w:rPr>
          <w:rFonts w:ascii="Times New Roman" w:hAnsi="Times New Roman"/>
          <w:sz w:val="24"/>
          <w:szCs w:val="24"/>
        </w:rPr>
        <w:t xml:space="preserve">We anticipated that, if </w:t>
      </w:r>
      <w:r w:rsidR="00BF5C70" w:rsidRPr="00595F9A">
        <w:rPr>
          <w:rFonts w:ascii="Times New Roman" w:hAnsi="Times New Roman"/>
          <w:sz w:val="24"/>
          <w:szCs w:val="24"/>
        </w:rPr>
        <w:t xml:space="preserve">Bobolink abundance </w:t>
      </w:r>
      <w:r w:rsidR="00397DB2" w:rsidRPr="00595F9A">
        <w:rPr>
          <w:rFonts w:ascii="Times New Roman" w:hAnsi="Times New Roman"/>
          <w:sz w:val="24"/>
          <w:szCs w:val="24"/>
        </w:rPr>
        <w:t xml:space="preserve">trends </w:t>
      </w:r>
      <w:r w:rsidR="00EB4D31" w:rsidRPr="00595F9A">
        <w:rPr>
          <w:rFonts w:ascii="Times New Roman" w:hAnsi="Times New Roman"/>
          <w:sz w:val="24"/>
          <w:szCs w:val="24"/>
        </w:rPr>
        <w:t>were</w:t>
      </w:r>
      <w:r w:rsidRPr="00595F9A">
        <w:rPr>
          <w:rFonts w:ascii="Times New Roman" w:hAnsi="Times New Roman"/>
          <w:sz w:val="24"/>
          <w:szCs w:val="24"/>
        </w:rPr>
        <w:t xml:space="preserve"> affected by any of these </w:t>
      </w:r>
      <w:r w:rsidR="00397DB2" w:rsidRPr="00595F9A">
        <w:rPr>
          <w:rFonts w:ascii="Times New Roman" w:hAnsi="Times New Roman"/>
          <w:sz w:val="24"/>
          <w:szCs w:val="24"/>
        </w:rPr>
        <w:t xml:space="preserve">cattle induced </w:t>
      </w:r>
      <w:r w:rsidRPr="00595F9A">
        <w:rPr>
          <w:rFonts w:ascii="Times New Roman" w:hAnsi="Times New Roman"/>
          <w:sz w:val="24"/>
          <w:szCs w:val="24"/>
        </w:rPr>
        <w:t xml:space="preserve">mechanisms, then </w:t>
      </w:r>
      <w:r w:rsidR="00BF5C70" w:rsidRPr="00595F9A">
        <w:rPr>
          <w:rFonts w:ascii="Times New Roman" w:hAnsi="Times New Roman"/>
          <w:sz w:val="24"/>
          <w:szCs w:val="24"/>
        </w:rPr>
        <w:t xml:space="preserve">there will be a negative correlation </w:t>
      </w:r>
      <w:r w:rsidR="00EB4D31" w:rsidRPr="00595F9A">
        <w:rPr>
          <w:rFonts w:ascii="Times New Roman" w:hAnsi="Times New Roman"/>
          <w:sz w:val="24"/>
          <w:szCs w:val="24"/>
        </w:rPr>
        <w:t>with</w:t>
      </w:r>
      <w:r w:rsidR="00227F26" w:rsidRPr="00595F9A">
        <w:rPr>
          <w:rFonts w:ascii="Times New Roman" w:hAnsi="Times New Roman"/>
          <w:sz w:val="24"/>
          <w:szCs w:val="24"/>
        </w:rPr>
        <w:t xml:space="preserve"> percent change in</w:t>
      </w:r>
      <w:r w:rsidR="00BF5C70" w:rsidRPr="00595F9A">
        <w:rPr>
          <w:rFonts w:ascii="Times New Roman" w:hAnsi="Times New Roman"/>
          <w:sz w:val="24"/>
          <w:szCs w:val="24"/>
        </w:rPr>
        <w:t xml:space="preserve"> our indicator of cattle stocking density</w:t>
      </w:r>
      <w:r w:rsidRPr="00595F9A">
        <w:rPr>
          <w:rFonts w:ascii="Times New Roman" w:hAnsi="Times New Roman"/>
          <w:sz w:val="24"/>
          <w:szCs w:val="24"/>
        </w:rPr>
        <w:t>.</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 xml:space="preserve">  </w:t>
      </w: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Pesticide use</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t xml:space="preserve">Pesticides have been linked to population declines of grassland birds in the UK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1dtmluaoct","properties":{"formattedCitation":"(Bright et al., 2008; Newton, 2004)","plainCitation":"(Bright et al., 2008; Newton, 2004)"},"citationItems":[{"id":716,"uris":["http://zotero.org/users/1119379/items/QB63R825"],"uri":["http://zotero.org/users/1119379/items/QB63R825"],"itemData":{"id":716,"type":"article-journal","title":"The recent declines of farmland bird populations in Britain: an appraisal of causal factors and conservation actions","container-title":"Ibis","page":"579-600","volume":"146","shortTitle":"The recent declines of farmland bird populations in Britain","author":[{"family":"Newton","given":"I"}],"issued":{"date-parts":[["2004"]]}}},{"id":787,"uris":["http://zotero.org/users/1119379/items/S6ICI8UM"],"uri":["http://zotero.org/users/1119379/items/S6ICI8UM"],"itemData":{"id":787,"type":"report","title":"A review of indirect effects of pesticides on birds and mitigating land-management practices","publisher":"Royal Society for the Protection of Birds","publisher-place":"Sandy, Bedfordshire","page":"66","event-place":"Sandy, Bedfordshire","number":"RSPB Research Report No 28","author":[{"family":"Bright","given":"J.A."},{"family":"Morris","given":"A.J."},{"family":"Winspear","given":"R."}],"issued":{"date-parts":[["2008"]]}}}],"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right et al., 2008; Newton, 2004)</w:t>
      </w:r>
      <w:r w:rsidRPr="00595F9A">
        <w:rPr>
          <w:rFonts w:ascii="Times New Roman" w:hAnsi="Times New Roman"/>
          <w:sz w:val="24"/>
          <w:szCs w:val="24"/>
        </w:rPr>
        <w:fldChar w:fldCharType="end"/>
      </w:r>
      <w:r w:rsidRPr="00595F9A">
        <w:rPr>
          <w:rFonts w:ascii="Times New Roman" w:hAnsi="Times New Roman"/>
          <w:sz w:val="24"/>
          <w:szCs w:val="24"/>
        </w:rPr>
        <w:t xml:space="preserve"> and North America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29vq87mbd0","properties":{"formattedCitation":"(Mineau et al., 2005)","plainCitation":"(Mineau et al., 2005)"},"citationItems":[{"id":679,"uris":["http://zotero.org/users/1119379/items/P78HZ9KH"],"uri":["http://zotero.org/users/1119379/items/P78HZ9KH"],"itemData":{"id":679,"type":"article-journal","title":"Patterns of bird species abundance in relation to granular insecticide use in the Canadian prairies","container-title":"Ecoscience","page":"267-278","volume":"12","issue":"2","source":"bioone.org (Atypon)","abstract":"ABSTRACT We examined the possibility that granular insecticides, used intensively in the Canadian prairies to control flea beetles (Phyllotreta sp.) in canola (Brassica napus and B. napa), could contribute to bird population declines. A retrospective analysis (1971–96) was done to investigate relationships between counts of 29 bird species made on Breeding Bird Survey (BBS) routes with a spatially explicit granular use index (derived from surveys made in 1980–85) and an index of land use change (derived from Principal Components Analysis of agricultural statistics) for 30 Census Agricultural Regions (CARs). Controlling for spatial location and the land use change index, abundance of American robin (Turdus migratorius), horned lark (Eremophila alpestris), house sparrow (Passer domesticus), mourning dove (Zenaida macroura), and western meadowlark (Sturnella neglecta) was negatively correlated with insecticide use; only two species showed evidence of a positive correlation. At a shorter time scale, for which we had direct estimates of pesticide use (1980–85), we also found evidence that the black-billed magpie (Pica pica), European starling (Sturnus vulgaris), and killdeer (Charadrius vociferus) were less abundant in areas where granular insecticide use was high. Population trends (% annual change between 1971–96) were negatively correlated with the granular index for horned lark, house sparrow, and western meadowlark. Although correlational only, our results suggest that granular insecticides may be an important factor influencing population changes in some bird species in prairie farmland. ,  Résumé Nous avons cherché à savoir si les insecticides, lorsque utilisés sous forme granulaire et de façon intensive pour contrôler l'altise (Phyllotreta sp.) dans le colza (Brassica napus et B. napa), jouent un rôle dans le déclin des populations d'oiseaux des prairies canadiennes. Une analyse rétrospective, couvrant les années 1971 à 1996, a été effectuée afin de vérifier les relations qui existent entre les dénombrements de 29 espèces d'oiseaux obtenus lors de recensements d'oiseaux nicheurs (Breeding Bird Survey), un indice d'utilisation spatiale des insecticides granulaires (basé sur des relevés effectués de 1980 à 1985), ainsi qu'un indice de changement dans l'utilisation des terres (basé sur l'analyse des composantes principales de statistiques agricoles) pour 30 régions de recensement agricole. Tout en prenant en considération la répartition spatiale et l'indice de changement dans l'utilisation des terres, l'abondance du merle d'Amérique (Turdus migratorius), de l'alouette hausse-col (Eremophila alpestris), du moineau domestique (Passer domesticus), de la tourterelle triste (Zenaida macroura) et de la sturnelle de l'Ouest (Sturnella neglecta) est corrélée de façon négative avec l'utilisation des insecticides. Deux espèces ont par contre montré une corrélation positive. À une échelle de temps plus restreinte (1980–1985) pour laquelle l'utilisation des insecticides granulaires est mieux connue, la pie bavarde (Pica pica), l'étourneau sansonnet (Sturnus vulgaris) et le pluvier kildir (Charadrius vociferus) étaient moins nombreux dans les zones avec forte utilisation d'insecticides. De plus, les tendances démographiques chez les oiseaux (pourcentage des changements annuels entre 1971 et 1996) sont corrélées de façon négative avec l'indice d'utilisation d'insecticides granulaires pour l'alouette hausse-col, le moineau domestique et la sturnelle de l'Ouest. Bien qu'ils soient fondés uniquement sur des corrélations, les résultats indiquent que les insecticides granulaires induiraient des changements importants chez les populations de certaines espèces d'oiseaux dans les terres agricoles des prairies. Nomenclature: Mullanney et al., 1999; Cornell Lab of Ornithology, 2004–2005.","DOI":"10.2980/i1195-6860-12-2-267.1","ISSN":"1195-6860","journalAbbreviation":"Ecoscience","author":[{"family":"Mineau","given":"Pierre"},{"family":"Downes","given":"Connie M."},{"family":"Kirk","given":"David Anthony"},{"family":"Bayne","given":"Erin"},{"family":"Csizy","given":"Myriam"}],"issued":{"date-parts":[["2005",6,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Mineau et al., 2005)</w:t>
      </w:r>
      <w:r w:rsidRPr="00595F9A">
        <w:rPr>
          <w:rFonts w:ascii="Times New Roman" w:hAnsi="Times New Roman"/>
          <w:sz w:val="24"/>
          <w:szCs w:val="24"/>
        </w:rPr>
        <w:fldChar w:fldCharType="end"/>
      </w:r>
      <w:r w:rsidRPr="00595F9A">
        <w:rPr>
          <w:rFonts w:ascii="Times New Roman" w:hAnsi="Times New Roman"/>
          <w:sz w:val="24"/>
          <w:szCs w:val="24"/>
        </w:rPr>
        <w:t xml:space="preserve">. Pesticides can cause bird mortality as a result of direct exposure, secondary sub-lethal effects that alter behaviour or physiology, or indirect effects resulting from the elimination of food sources or refug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rs4ltkk0n","properties":{"formattedCitation":"(Pimentel et al., 1992)","plainCitation":"(Pimentel et al., 1992)"},"citationItems":[{"id":920,"uris":["http://zotero.org/users/1119379/items/VF757AKH"],"uri":["http://zotero.org/users/1119379/items/VF757AKH"],"itemData":{"id":920,"type":"article-journal","title":"Environmental and Economic Costs of Pesticide Use","container-title":"BioScience","page":"750-760","volume":"42","issue":"10","source":"CrossRef","DOI":"10.2307/1311994","ISSN":"00063568, 15253244","author":[{"family":"Pimentel","given":"David"},{"family":"Acquay","given":"H."},{"family":"Biltonen","given":"M."},{"family":"Rice","given":"P."},{"family":"Silva","given":"M."},{"family":"Nelson","given":"J."},{"family":"Lipner","given":"V."},{"family":"Giordano","given":"S."},{"family":"Horowitz","given":"A."},{"family":"D'Amore","given":"M."}],"issued":{"date-parts":[["1992",1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Pimentel et al., 1992)</w:t>
      </w:r>
      <w:r w:rsidRPr="00595F9A">
        <w:rPr>
          <w:rFonts w:ascii="Times New Roman" w:hAnsi="Times New Roman"/>
          <w:sz w:val="24"/>
          <w:szCs w:val="24"/>
        </w:rPr>
        <w:fldChar w:fldCharType="end"/>
      </w:r>
      <w:r w:rsidRPr="00595F9A">
        <w:rPr>
          <w:rFonts w:ascii="Times New Roman" w:hAnsi="Times New Roman"/>
          <w:sz w:val="24"/>
          <w:szCs w:val="24"/>
        </w:rPr>
        <w:t>.</w:t>
      </w:r>
      <w:r w:rsidR="009E42C1" w:rsidRPr="00595F9A">
        <w:rPr>
          <w:rFonts w:ascii="Times New Roman" w:hAnsi="Times New Roman"/>
          <w:sz w:val="24"/>
          <w:szCs w:val="24"/>
        </w:rPr>
        <w:t xml:space="preserve"> While pesticide inputs into agricultural grassland are generally low relative to orchards, sod and vegetable crops, alfalfa carries the third highest lethal risk to birds of any crop based on pesticide use </w:t>
      </w:r>
      <w:r w:rsidR="009E42C1" w:rsidRPr="00595F9A">
        <w:rPr>
          <w:rFonts w:ascii="Times New Roman" w:hAnsi="Times New Roman"/>
          <w:sz w:val="24"/>
          <w:szCs w:val="24"/>
        </w:rPr>
        <w:fldChar w:fldCharType="begin"/>
      </w:r>
      <w:r w:rsidR="009E42C1" w:rsidRPr="00595F9A">
        <w:rPr>
          <w:rFonts w:ascii="Times New Roman" w:hAnsi="Times New Roman"/>
          <w:sz w:val="24"/>
          <w:szCs w:val="24"/>
        </w:rPr>
        <w:instrText xml:space="preserve"> ADDIN ZOTERO_ITEM CSL_CITATION {"citationID":"si98v8nge","properties":{"formattedCitation":"(Mineau and Whiteside 2006)","plainCitation":"(Mineau and Whiteside 2006)"},"citationItems":[{"id":780,"uris":["http://zotero.org/users/1119379/items/RZWZU2CB"],"uri":["http://zotero.org/users/1119379/items/RZWZU2CB"],"itemData":{"id":780,"type":"article-journal","title":"Lethal risk to birds from insecticide use in the United States--a spatial and temporal analysis","container-title":"Environmental toxicology and chemistry / SETAC","page":"1214-1222","volume":"25","issue":"5","source":"NCBI PubMed","abstract":"We used pesticide use data and previously published models to estimate the lethal risk to birds from insecticides used in U.S. agriculture. Data from the U.S. Department of Agriculture's National Agricultural Statistical Service (NASS, Washington, D.C.) were used to assess how the lethal risk to birds has changed over the period 1991 to 2003 and to compare risk among crop types according to the most recently available surveys. Because the NASS data coverage is incomplete, both with respect to crop and state, we also used a database assembled by the National Center for Food and Agriculture Policy (NCFAP, Washington, D.C.) for the 1997 reference year, to which we added state-specific average application rates for crop/insecticide combinations. For each state/crop/insecticide combination (&gt;6000 entries), we assessed the proportion of crop area on which avian mortality was deemed probable, as well as the extended number of hectares this represented. The crops responsible for most potential bird mortality in the United States were corn and cotton, followed more distantly by alfalfa, wheat, potato, peanut, sugar beet, sorghum, tobacco, and citrus. Other crops represented a higher risk to birds on a per hectare basis. The southeast United States generally had the highest proportion of farmland with a lethal risk to birds. On a positive note, the lethal risk to birds has generally declined over the last decade in most crops, although there are exceptions such as small fruit crops. The reasons for this improvement vary from crop to crop, but usually entail the replacement of older more hazardous products with newer ones with lower acute toxicity to birds.","ISSN":"0730-7268","note":"PMID: 16704051","journalAbbreviation":"Environ. Toxicol. Chem.","language":"eng","author":[{"family":"Mineau","given":"Pierre"},{"family":"Whiteside","given":"Mélanie"}],"issued":{"date-parts":[["2006",5]]},"PMID":"16704051"}}],"schema":"https://github.com/citation-style-language/schema/raw/master/csl-citation.json"} </w:instrText>
      </w:r>
      <w:r w:rsidR="009E42C1" w:rsidRPr="00595F9A">
        <w:rPr>
          <w:rFonts w:ascii="Times New Roman" w:hAnsi="Times New Roman"/>
          <w:sz w:val="24"/>
          <w:szCs w:val="24"/>
        </w:rPr>
        <w:fldChar w:fldCharType="separate"/>
      </w:r>
      <w:r w:rsidR="009E42C1" w:rsidRPr="00595F9A">
        <w:rPr>
          <w:rFonts w:ascii="Times New Roman" w:hAnsi="Times New Roman"/>
          <w:sz w:val="24"/>
        </w:rPr>
        <w:t>(Mineau and Whiteside 2006)</w:t>
      </w:r>
      <w:r w:rsidR="009E42C1" w:rsidRPr="00595F9A">
        <w:rPr>
          <w:rFonts w:ascii="Times New Roman" w:hAnsi="Times New Roman"/>
          <w:sz w:val="24"/>
          <w:szCs w:val="24"/>
        </w:rPr>
        <w:fldChar w:fldCharType="end"/>
      </w:r>
      <w:r w:rsidR="009E42C1" w:rsidRPr="00595F9A">
        <w:rPr>
          <w:rFonts w:ascii="Times New Roman" w:hAnsi="Times New Roman"/>
          <w:sz w:val="24"/>
          <w:szCs w:val="24"/>
        </w:rPr>
        <w:t xml:space="preserve">. In addition, only a small </w:t>
      </w:r>
      <w:r w:rsidR="009E42C1" w:rsidRPr="00595F9A">
        <w:rPr>
          <w:rFonts w:ascii="Times New Roman" w:hAnsi="Times New Roman"/>
          <w:sz w:val="24"/>
          <w:szCs w:val="24"/>
        </w:rPr>
        <w:lastRenderedPageBreak/>
        <w:t xml:space="preserve">proportion of cropland needs to be treated with a dangerous pesticide to affect overall bird population trends, as residual pesticides and pesticide drift may extend the risk of pesticide use into adjacent fields </w:t>
      </w:r>
      <w:r w:rsidR="009E42C1" w:rsidRPr="00595F9A">
        <w:rPr>
          <w:rFonts w:ascii="Times New Roman" w:hAnsi="Times New Roman"/>
          <w:sz w:val="24"/>
          <w:szCs w:val="24"/>
        </w:rPr>
        <w:fldChar w:fldCharType="begin"/>
      </w:r>
      <w:r w:rsidR="009E42C1" w:rsidRPr="00595F9A">
        <w:rPr>
          <w:rFonts w:ascii="Times New Roman" w:hAnsi="Times New Roman"/>
          <w:sz w:val="24"/>
          <w:szCs w:val="24"/>
        </w:rPr>
        <w:instrText xml:space="preserve"> ADDIN ZOTERO_ITEM CSL_CITATION {"citationID":"bTXhWeQv","properties":{"formattedCitation":"(Mineau et al. 2005, Mineau and Whiteside 2013)","plainCitation":"(Mineau et al. 2005, Mineau and Whiteside 2013)"},"citationItems":[{"id":679,"uris":["http://zotero.org/users/1119379/items/P78HZ9KH"],"uri":["http://zotero.org/users/1119379/items/P78HZ9KH"],"itemData":{"id":679,"type":"article-journal","title":"Patterns of bird species abundance in relation to granular insecticide use in the Canadian prairies","container-title":"Ecoscience","page":"267-278","volume":"12","issue":"2","source":"bioone.org (Atypon)","abstract":"ABSTRACT We examined the possibility that granular insecticides, used intensively in the Canadian prairies to control flea beetles (Phyllotreta sp.) in canola (Brassica napus and B. napa), could contribute to bird population declines. A retrospective analysis (1971–96) was done to investigate relationships between counts of 29 bird species made on Breeding Bird Survey (BBS) routes with a spatially explicit granular use index (derived from surveys made in 1980–85) and an index of land use change (derived from Principal Components Analysis of agricultural statistics) for 30 Census Agricultural Regions (CARs). Controlling for spatial location and the land use change index, abundance of American robin (Turdus migratorius), horned lark (Eremophila alpestris), house sparrow (Passer domesticus), mourning dove (Zenaida macroura), and western meadowlark (Sturnella neglecta) was negatively correlated with insecticide use; only two species showed evidence of a positive correlation. At a shorter time scale, for which we had direct estimates of pesticide use (1980–85), we also found evidence that the black-billed magpie (Pica pica), European starling (Sturnus vulgaris), and killdeer (Charadrius vociferus) were less abundant in areas where granular insecticide use was high. Population trends (% annual change between 1971–96) were negatively correlated with the granular index for horned lark, house sparrow, and western meadowlark. Although correlational only, our results suggest that granular insecticides may be an important factor influencing population changes in some bird species in prairie farmland. ,  Résumé Nous avons cherché à savoir si les insecticides, lorsque utilisés sous forme granulaire et de façon intensive pour contrôler l'altise (Phyllotreta sp.) dans le colza (Brassica napus et B. napa), jouent un rôle dans le déclin des populations d'oiseaux des prairies canadiennes. Une analyse rétrospective, couvrant les années 1971 à 1996, a été effectuée afin de vérifier les relations qui existent entre les dénombrements de 29 espèces d'oiseaux obtenus lors de recensements d'oiseaux nicheurs (Breeding Bird Survey), un indice d'utilisation spatiale des insecticides granulaires (basé sur des relevés effectués de 1980 à 1985), ainsi qu'un indice de changement dans l'utilisation des terres (basé sur l'analyse des composantes principales de statistiques agricoles) pour 30 régions de recensement agricole. Tout en prenant en considération la répartition spatiale et l'indice de changement dans l'utilisation des terres, l'abondance du merle d'Amérique (Turdus migratorius), de l'alouette hausse-col (Eremophila alpestris), du moineau domestique (Passer domesticus), de la tourterelle triste (Zenaida macroura) et de la sturnelle de l'Ouest (Sturnella neglecta) est corrélée de façon négative avec l'utilisation des insecticides. Deux espèces ont par contre montré une corrélation positive. À une échelle de temps plus restreinte (1980–1985) pour laquelle l'utilisation des insecticides granulaires est mieux connue, la pie bavarde (Pica pica), l'étourneau sansonnet (Sturnus vulgaris) et le pluvier kildir (Charadrius vociferus) étaient moins nombreux dans les zones avec forte utilisation d'insecticides. De plus, les tendances démographiques chez les oiseaux (pourcentage des changements annuels entre 1971 et 1996) sont corrélées de façon négative avec l'indice d'utilisation d'insecticides granulaires pour l'alouette hausse-col, le moineau domestique et la sturnelle de l'Ouest. Bien qu'ils soient fondés uniquement sur des corrélations, les résultats indiquent que les insecticides granulaires induiraient des changements importants chez les populations de certaines espèces d'oiseaux dans les terres agricoles des prairies. Nomenclature: Mullanney et al., 1999; Cornell Lab of Ornithology, 2004–2005.","DOI":"10.2980/i1195-6860-12-2-267.1","ISSN":"1195-6860","journalAbbreviation":"Ecoscience","author":[{"family":"Mineau","given":"Pierre"},{"family":"Downes","given":"Connie M."},{"family":"Kirk","given":"David Anthony"},{"family":"Bayne","given":"Erin"},{"family":"Csizy","given":"Myriam"}],"issued":{"date-parts":[["2005",6,1]]}}},{"id":851,"uris":["http://zotero.org/users/1119379/items/TMXQ6AWH"],"uri":["http://zotero.org/users/1119379/items/TMXQ6AWH"],"itemData":{"id":851,"type":"article-journal","title":"Pesticide acute toxicity is a better correlate of U.S. grassland bird declines than agricultural intensification","container-title":"PLoS ONE","volume":"8","issue":"2","source":"PLoS Journals","abstract":"Common agricultural birds are in decline, both in Europe and in North America. Evidence from Europe suggests that agricultural intensification and, for some species, the indirect effects of pesticides mediated through a loss of insect food resource is in part responsible. On a state-by-state basis for the conterminous Unites States (U.S.), we looked at several agronomic variables to predict the number of grassland species increasing or declining according to breeding bird surveys conducted between 1980 and 2003. Best predictors of species declines were the lethal risk from insecticide use modeled from pesticide impact studies, followed by the loss of cropped pasture. Loss of permanent pasture or simple measures of agricultural intensification such as the proportion of land under crop or the proportion of farmland treated with herbicides did not explain bird declines as well. Because the proportion of farmland treated with insecticides, and more particularly the lethal risk to birds from the use of current insecticides feature so prominently in the best models, this suggests that, in the U.S. at least, pesticide toxicity to birds should be considered as an important factor in grassland bird declines.","URL":"http://dx.doi.org/10.1371/journal.pone.0057457","DOI":"10.1371/journal.pone.0057457","journalAbbreviation":"PLoS ONE","author":[{"family":"Mineau","given":"Pierre"},{"family":"Whiteside","given":"Mélanie"}],"issued":{"date-parts":[["2013",2,20]]},"accessed":{"date-parts":[["2014",8,15]]}}}],"schema":"https://github.com/citation-style-language/schema/raw/master/csl-citation.json"} </w:instrText>
      </w:r>
      <w:r w:rsidR="009E42C1" w:rsidRPr="00595F9A">
        <w:rPr>
          <w:rFonts w:ascii="Times New Roman" w:hAnsi="Times New Roman"/>
          <w:sz w:val="24"/>
          <w:szCs w:val="24"/>
        </w:rPr>
        <w:fldChar w:fldCharType="separate"/>
      </w:r>
      <w:r w:rsidR="009E42C1" w:rsidRPr="00595F9A">
        <w:rPr>
          <w:rFonts w:ascii="Times New Roman" w:hAnsi="Times New Roman"/>
          <w:sz w:val="24"/>
        </w:rPr>
        <w:t>(Mineau et al. 2005, Mineau and Whiteside 2013)</w:t>
      </w:r>
      <w:r w:rsidR="009E42C1" w:rsidRPr="00595F9A">
        <w:rPr>
          <w:rFonts w:ascii="Times New Roman" w:hAnsi="Times New Roman"/>
          <w:sz w:val="24"/>
          <w:szCs w:val="24"/>
        </w:rPr>
        <w:fldChar w:fldCharType="end"/>
      </w:r>
      <w:r w:rsidR="009E42C1" w:rsidRPr="00595F9A">
        <w:rPr>
          <w:rFonts w:ascii="Times New Roman" w:hAnsi="Times New Roman"/>
          <w:sz w:val="24"/>
          <w:szCs w:val="24"/>
        </w:rPr>
        <w:t xml:space="preserve">. Further, while a rise in seed treatments may not cause direct mortality of birds, they can have major indirect effects on prey resource abundance </w:t>
      </w:r>
      <w:r w:rsidR="009E42C1" w:rsidRPr="00595F9A">
        <w:rPr>
          <w:rFonts w:ascii="Times New Roman" w:hAnsi="Times New Roman"/>
          <w:sz w:val="24"/>
          <w:szCs w:val="24"/>
        </w:rPr>
        <w:fldChar w:fldCharType="begin"/>
      </w:r>
      <w:r w:rsidR="009E42C1" w:rsidRPr="00595F9A">
        <w:rPr>
          <w:rFonts w:ascii="Times New Roman" w:hAnsi="Times New Roman"/>
          <w:sz w:val="24"/>
          <w:szCs w:val="24"/>
        </w:rPr>
        <w:instrText xml:space="preserve"> ADDIN ZOTERO_ITEM CSL_CITATION {"citationID":"vkdlacqul","properties":{"formattedCitation":"(Bright et al. 2008)","plainCitation":"(Bright et al. 2008)"},"citationItems":[{"id":787,"uris":["http://zotero.org/users/1119379/items/S6ICI8UM"],"uri":["http://zotero.org/users/1119379/items/S6ICI8UM"],"itemData":{"id":787,"type":"report","title":"A review of indirect effects of pesticides on birds and mitigating land-management practices","publisher":"Royal Society for the Protection of Birds","publisher-place":"Sandy, Bedfordshire","page":"66","event-place":"Sandy, Bedfordshire","number":"RSPB Research Report No 28","author":[{"family":"Bright","given":"J.A."},{"family":"Morris","given":"A.J."},{"family":"Winspear","given":"R."}],"issued":{"date-parts":[["2008"]]}}}],"schema":"https://github.com/citation-style-language/schema/raw/master/csl-citation.json"} </w:instrText>
      </w:r>
      <w:r w:rsidR="009E42C1" w:rsidRPr="00595F9A">
        <w:rPr>
          <w:rFonts w:ascii="Times New Roman" w:hAnsi="Times New Roman"/>
          <w:sz w:val="24"/>
          <w:szCs w:val="24"/>
        </w:rPr>
        <w:fldChar w:fldCharType="separate"/>
      </w:r>
      <w:r w:rsidR="009E42C1" w:rsidRPr="00595F9A">
        <w:rPr>
          <w:rFonts w:ascii="Times New Roman" w:hAnsi="Times New Roman"/>
          <w:sz w:val="24"/>
        </w:rPr>
        <w:t>(reviewed by Bright et al. 2008)</w:t>
      </w:r>
      <w:r w:rsidR="009E42C1" w:rsidRPr="00595F9A">
        <w:rPr>
          <w:rFonts w:ascii="Times New Roman" w:hAnsi="Times New Roman"/>
          <w:sz w:val="24"/>
          <w:szCs w:val="24"/>
        </w:rPr>
        <w:fldChar w:fldCharType="end"/>
      </w:r>
      <w:r w:rsidR="009E42C1" w:rsidRPr="00595F9A">
        <w:rPr>
          <w:rFonts w:ascii="Times New Roman" w:hAnsi="Times New Roman"/>
          <w:sz w:val="24"/>
          <w:szCs w:val="24"/>
        </w:rPr>
        <w:t>.</w:t>
      </w:r>
      <w:r w:rsidRPr="00595F9A">
        <w:rPr>
          <w:rFonts w:ascii="Times New Roman" w:hAnsi="Times New Roman"/>
          <w:sz w:val="24"/>
          <w:szCs w:val="24"/>
        </w:rPr>
        <w:t xml:space="preserve"> We anticipated that, if Bobolink </w:t>
      </w:r>
      <w:r w:rsidR="00CA0CC4" w:rsidRPr="00595F9A">
        <w:rPr>
          <w:rFonts w:ascii="Times New Roman" w:hAnsi="Times New Roman"/>
          <w:sz w:val="24"/>
          <w:szCs w:val="24"/>
        </w:rPr>
        <w:t>abundance</w:t>
      </w:r>
      <w:r w:rsidRPr="00595F9A">
        <w:rPr>
          <w:rFonts w:ascii="Times New Roman" w:hAnsi="Times New Roman"/>
          <w:sz w:val="24"/>
          <w:szCs w:val="24"/>
        </w:rPr>
        <w:t xml:space="preserve"> </w:t>
      </w:r>
      <w:r w:rsidR="00397DB2" w:rsidRPr="00595F9A">
        <w:rPr>
          <w:rFonts w:ascii="Times New Roman" w:hAnsi="Times New Roman"/>
          <w:sz w:val="24"/>
          <w:szCs w:val="24"/>
        </w:rPr>
        <w:t xml:space="preserve">trends </w:t>
      </w:r>
      <w:r w:rsidRPr="00595F9A">
        <w:rPr>
          <w:rFonts w:ascii="Times New Roman" w:hAnsi="Times New Roman"/>
          <w:sz w:val="24"/>
          <w:szCs w:val="24"/>
        </w:rPr>
        <w:t xml:space="preserve">were influenced by pesticide use through any of the aforementioned mechanisms, </w:t>
      </w:r>
      <w:r w:rsidR="00CA0CC4" w:rsidRPr="00595F9A">
        <w:rPr>
          <w:rFonts w:ascii="Times New Roman" w:hAnsi="Times New Roman"/>
          <w:sz w:val="24"/>
          <w:szCs w:val="24"/>
        </w:rPr>
        <w:t xml:space="preserve">then there will be a negative correlation with </w:t>
      </w:r>
      <w:r w:rsidR="00227F26" w:rsidRPr="00595F9A">
        <w:rPr>
          <w:rFonts w:ascii="Times New Roman" w:hAnsi="Times New Roman"/>
          <w:sz w:val="24"/>
          <w:szCs w:val="24"/>
        </w:rPr>
        <w:t>percent change</w:t>
      </w:r>
      <w:r w:rsidR="00397DB2" w:rsidRPr="00595F9A">
        <w:rPr>
          <w:rFonts w:ascii="Times New Roman" w:hAnsi="Times New Roman"/>
          <w:sz w:val="24"/>
          <w:szCs w:val="24"/>
        </w:rPr>
        <w:t xml:space="preserve"> in our</w:t>
      </w:r>
      <w:r w:rsidR="00CA0CC4" w:rsidRPr="00595F9A">
        <w:rPr>
          <w:rFonts w:ascii="Times New Roman" w:hAnsi="Times New Roman"/>
          <w:sz w:val="24"/>
          <w:szCs w:val="24"/>
        </w:rPr>
        <w:t xml:space="preserve"> indicator of pesticide use</w:t>
      </w:r>
      <w:r w:rsidRPr="00595F9A">
        <w:rPr>
          <w:rFonts w:ascii="Times New Roman" w:hAnsi="Times New Roman"/>
          <w:sz w:val="24"/>
          <w:szCs w:val="24"/>
        </w:rPr>
        <w:t>.</w:t>
      </w:r>
    </w:p>
    <w:p w:rsidR="009A5C88" w:rsidRPr="00595F9A" w:rsidRDefault="009A5C88" w:rsidP="009A5C88">
      <w:pPr>
        <w:spacing w:after="0" w:line="480" w:lineRule="auto"/>
        <w:ind w:firstLine="720"/>
        <w:rPr>
          <w:rFonts w:ascii="Times New Roman" w:hAnsi="Times New Roman"/>
          <w:sz w:val="24"/>
          <w:szCs w:val="24"/>
        </w:rPr>
      </w:pP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Human population growth</w:t>
      </w:r>
    </w:p>
    <w:p w:rsidR="009A5C88" w:rsidRPr="00595F9A" w:rsidRDefault="009A5C88" w:rsidP="00F238DE">
      <w:pPr>
        <w:spacing w:after="0" w:line="480" w:lineRule="auto"/>
        <w:rPr>
          <w:rFonts w:ascii="Times New Roman" w:hAnsi="Times New Roman"/>
          <w:sz w:val="24"/>
          <w:szCs w:val="24"/>
          <w:lang w:val="en-US"/>
        </w:rPr>
      </w:pPr>
      <w:r w:rsidRPr="00595F9A">
        <w:rPr>
          <w:rFonts w:ascii="Times New Roman" w:hAnsi="Times New Roman"/>
          <w:sz w:val="24"/>
          <w:szCs w:val="24"/>
        </w:rPr>
        <w:t xml:space="preserve">Variation in </w:t>
      </w:r>
      <w:r w:rsidR="00F238DE" w:rsidRPr="00595F9A">
        <w:rPr>
          <w:rFonts w:ascii="Times New Roman" w:hAnsi="Times New Roman"/>
          <w:sz w:val="24"/>
          <w:szCs w:val="24"/>
        </w:rPr>
        <w:t>Bobolink abundances</w:t>
      </w:r>
      <w:r w:rsidRPr="00595F9A">
        <w:rPr>
          <w:rFonts w:ascii="Times New Roman" w:hAnsi="Times New Roman"/>
          <w:sz w:val="24"/>
          <w:szCs w:val="24"/>
        </w:rPr>
        <w:t xml:space="preserve"> may result from human activities that directly affect mortality or displace birds. However, the relative effects of different factors, and the consequences for bird population dynamics, remain largely unquantified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2pl42oj79c","properties":{"formattedCitation":"(Calvert et al., 2013)","plainCitation":"(Calvert et al., 2013)"},"citationItems":[{"id":567,"uris":["http://zotero.org/users/1119379/items/JWGD6XAA"],"uri":["http://zotero.org/users/1119379/items/JWGD6XAA"],"itemData":{"id":567,"type":"article-journal","title":"A synthesis of human-related avian mortality in Canada","container-title":"Avian Conservation and Ecology","page":"11","volume":"8","issue":"2","author":[{"family":"Calvert","given":"Anna M."},{"family":"Bishop","given":"Christine A."},{"family":"Elliot","given":"R. D."},{"family":"Krebs","given":"Elizabeth A."},{"family":"Kydd","given":"Tyler M."},{"family":"Machtans","given":"Craig S."},{"family":"Robertson","given":"Gregory J."}],"issued":{"date-parts":[["2013"]]}}}],"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Calvert et al., 2013)</w:t>
      </w:r>
      <w:r w:rsidRPr="00595F9A">
        <w:rPr>
          <w:rFonts w:ascii="Times New Roman" w:hAnsi="Times New Roman"/>
          <w:sz w:val="24"/>
          <w:szCs w:val="24"/>
        </w:rPr>
        <w:fldChar w:fldCharType="end"/>
      </w:r>
      <w:r w:rsidRPr="00595F9A">
        <w:rPr>
          <w:rFonts w:ascii="Times New Roman" w:hAnsi="Times New Roman"/>
          <w:sz w:val="24"/>
          <w:szCs w:val="24"/>
        </w:rPr>
        <w:t xml:space="preserve">. We modelled regional trends in human population size as an index of human activities that result in bird mortality from direct collisions with vehicl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BEoV4rtp","properties":{"formattedCitation":"(Bishop and Brogan, 2013)","plainCitation":"(Bishop and Brogan, 2013)"},"citationItems":[{"id":275,"uris":["http://zotero.org/users/1119379/items/AIS9QGFX"],"uri":["http://zotero.org/users/1119379/items/AIS9QGFX"],"itemData":{"id":275,"type":"article-journal","title":"Estimates of avian mortality attributed to vehicle collisions in Canada","container-title":"Avian Conservation and Ecology","volume":"8","issue":"2","abstract":"Although mortality of birds from collisions with vehicles is estimated to be in the millions in the USA, Europe, and the UK, to date, no estimates exist for Canada. To address this, we calculated an estimate of annual avian mortality attributed to vehicular collisions during the breeding and fledging season, in Canadian ecozones, by applying North American literature values for avian mortality to Canadian road networks. Because owls are particularly susceptible to collisions with vehicles, we also estimated the number of roadkilled Barn owls (Tyto alba) in its last remaining range within Canada. (This species is on the IUCN red list and is also listed federally as threatened; Committee on the Status of Endangered Wildlife in Canada 2010, International Union for the Conservation of Nature 2012). \n\nThrough seven Canadian studies in existence, 80 species and 2,834 specimens have been found dead on roads representing species from 14 orders of birds. On Canadian 1 and 2-lane paved roads outside of major urban centers, the unadjusted number of bird mortalities/yr during an estimated 4-mo (122-d) breeding and fledging season for most birds in Canada was 4,650,137 on roads traversing through deciduous, coniferous, cropland, wetlands and nonagricultural landscapes with less than 10% treed area.  On average, this represents 1,167 birds killed/100 km in Canada. Adjusted for scavenging, this estimate was 13,810,906 (3,462 dead birds/100 km).\n\nFor barn owls, the unadjusted number of birds killed annually on 4-lane roads during the breeding and fledging season, within the species geographic range in southern British Columbia, was estimated as 244 owls and, when adjusted for scavenging and observer bias (3.6 factor), the total was 851 owls.","DOI":"10.5751/ACE-00604-080202","journalAbbreviation":"Avian Conservation and Ecology","author":[{"family":"Bishop","given":"Christine A."},{"family":"Brogan","given":"Jason M."}],"issued":{"date-parts":[["2013"]]}}}],"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ishop and Brogan, 2013)</w:t>
      </w:r>
      <w:r w:rsidRPr="00595F9A">
        <w:rPr>
          <w:rFonts w:ascii="Times New Roman" w:hAnsi="Times New Roman"/>
          <w:sz w:val="24"/>
          <w:szCs w:val="24"/>
        </w:rPr>
        <w:fldChar w:fldCharType="end"/>
      </w:r>
      <w:r w:rsidRPr="00595F9A">
        <w:rPr>
          <w:rFonts w:ascii="Times New Roman" w:hAnsi="Times New Roman"/>
          <w:sz w:val="24"/>
          <w:szCs w:val="24"/>
        </w:rPr>
        <w:t xml:space="preserve">, secondary effect of roads on adjacent habitats (e.g., noise pollution;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3apqfn0nl","properties":{"formattedCitation":"(Reijnen &amp; Foppen 2006)","plainCitation":"(Reijnen &amp; Foppen 2006)","dontUpdate":true},"citationItems":[{"id":169,"uris":["http://zotero.org/users/1119379/items/6W7FI6S7"],"uri":["http://zotero.org/users/1119379/items/6W7FI6S7"],"itemData":{"id":169,"type":"chapter","title":"Impact of road traffic on breeding bird populations","container-title":"The Ecology of Transportation: Managing Mobility for the Environment","collection-title":"Environmental Pollution","collection-number":"10","publisher":"Springer Netherlands","page":"255-274","source":"link.springer.com","ISBN":"978-1-4020-4503-5","language":"en","author":[{"family":"Reijnen","given":"R."},{"family":"Foppen","given":"R."}],"editor":[{"family":"Davenport","given":"Prof John"},{"family":"Davenport","given":"Julia L."}],"issued":{"date-parts":[["2006",1,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szCs w:val="24"/>
        </w:rPr>
        <w:t>Reijnen &amp; Foppen 2006)</w:t>
      </w:r>
      <w:r w:rsidRPr="00595F9A">
        <w:rPr>
          <w:rFonts w:ascii="Times New Roman" w:hAnsi="Times New Roman"/>
          <w:sz w:val="24"/>
          <w:szCs w:val="24"/>
        </w:rPr>
        <w:fldChar w:fldCharType="end"/>
      </w:r>
      <w:r w:rsidRPr="00595F9A">
        <w:rPr>
          <w:rFonts w:ascii="Times New Roman" w:hAnsi="Times New Roman"/>
          <w:sz w:val="24"/>
          <w:szCs w:val="24"/>
        </w:rPr>
        <w:t xml:space="preserve">, increased mortality from collisions with human structur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u8jrk07f1","properties":{"formattedCitation":"(Machtans et al., 2013; Rioux et al., 2013; Zimmerling et al., 2013)","plainCitation":"(Machtans et al., 2013; Rioux et al., 2013; Zimmerling et al., 2013)"},"citationItems":[{"id":198,"uris":["http://zotero.org/users/1119379/items/7UTQIDK8"],"uri":["http://zotero.org/users/1119379/items/7UTQIDK8"],"itemData":{"id":198,"type":"article-journal","title":"A first estimate for Canada of the number of birds killed by colliding with building windows","container-title":"Avian Conservation and Ecology","volume":"8","issue":"2","abstract":"Mortality from birds colliding with windows in buildings may be ecologically significant. Although data are sparse, we estimated the number of birds killed by this means in Canada. We made distinct models for three classes of buildings: houses, low-rise commercial and institutional buildings, and tall buildings. Estimates were developed using Monte Carlo-based simulations incorporating uncertainties and based on distributions that best fit available data or conceptual models. We estimate that about 25 million (range 16 </w:instrText>
      </w:r>
      <w:r w:rsidRPr="00595F9A">
        <w:rPr>
          <w:rFonts w:ascii="Tahoma" w:hAnsi="Tahoma" w:cs="Tahoma"/>
          <w:sz w:val="24"/>
          <w:szCs w:val="24"/>
        </w:rPr>
        <w:instrText>�</w:instrText>
      </w:r>
      <w:r w:rsidRPr="00595F9A">
        <w:rPr>
          <w:rFonts w:ascii="Times New Roman" w:hAnsi="Times New Roman"/>
          <w:sz w:val="24"/>
          <w:szCs w:val="24"/>
        </w:rPr>
        <w:instrText xml:space="preserve"> 42 M) birds are killed by colliding with windows in Canada annually. The assumptions used in our analyses are identified in detail so that subsequent efforts can address the uncertainties. Houses likely cause 90% of building-related mortalities, low-rise buildings slightly less than 10%, and tall buildings approximately 1%. The disproportionate contribution of mortality caused by houses is a function of their relative number compared to the two other classes of buildings. Our review found that warblers and sparrows were the most commonly killed birds at low-rise and tall buildings, and insufficient information exists on species deaths at houses to determine proportions. Targeted mitigation for certain tall buildings and a segment of the low-rise building types could significantly reduce the total mortality for both these building types. Mitigation strategies are now widely available, including architectural guidance produced by numerous cities in North America as well as specific products suitable for home use to reduce the number of birds colliding with windows.","DOI":"10.5751/ACE-00568-080206","journalAbbreviation":"Avian Conservation and Ecology","author":[{"family":"Machtans","given":"Craig S."},{"family":"Wedeles","given":"Christopher H. R."},{"family":"Bayne","given":"Erin M."}],"issued":{"date-parts":[["2013"]]}}},{"id":56,"uris":["http://zotero.org/users/1119379/items/3GI89AXF"],"uri":["http://zotero.org/users/1119379/items/3GI89AXF"],"itemData":{"id":56,"type":"article-journal","title":"Avian mortalities due to transmission line collisions: a review of current estimates and field methods with an emphasis on applications to the Canadian electric network","container-title":"Avian Conservation and Ecology","volume":"8","issue":"2","abstract":"Birds are vulnerable to collisions with human-made fixed structures. Despite ongoing development and increases in infrastructure, we have few estimates of the magnitude of collision mortality. We reviewed the existing literature on avian mortality associated with transmission lines and derived an initial estimate for Canada. Estimating mortality from collisions with power lines is challenging due to the lack of studies, especially from sites within Canada, and due to uncertainty about the magnitude of detection biases. Detection of bird collisions with transmission lines varies due to habitat type, species size, and scavenging rates. In addition, birds can be crippled by the impact and subsequently die, although crippling rates are poorly known and rarely incorporated into estimates. We used existing data to derive a range of estimates of avian mortality associated with collisions with transmission lines in Canada by incorporating detection, scavenging, and crippling biases. There are 231,966 km of transmission lines across Canada, mostly in the boreal forest. Mortality estimates ranged from 1 million to 229.5 million birds per year, depending on the bias corrections applied. We consider our most realistic estimate, taking into account variation in risk across Canada, to range from 2.5 million to 25.6 million birds killed per year. Data from multiple studies across Canada and the northern U.S. indicate that the most vulnerable bird groups are (1) waterfowl, (2) grebes, (3) shorebirds, and (4) cranes, which is consistent with other studies. Populations of several groups that are vulnerable to collisions are increasing across Canada (e.g., waterfowl, raptors), which suggests that collision mortality, at current levels, is not limiting population growth. However, there may be impacts on other declining species, such as shorebirds and some species at risk, including Alberta’s Trumpeter Swans (Cygnus buccinator) and western Canada’s endangered Whooping Cranes (Grus americana). Collisions may be more common during migration, which underscores the need to understand impacts across the annual cycle. We emphasize that these estimates are preliminary, especially considering the absence of Canadian studies.","DOI":"10.5751/ACE-00614-080207","journalAbbreviation":"Avian Conservation and Ecology","author":[{"family":"Rioux","given":"S</w:instrText>
      </w:r>
      <w:r w:rsidRPr="00595F9A">
        <w:rPr>
          <w:rFonts w:ascii="Tahoma" w:hAnsi="Tahoma" w:cs="Tahoma"/>
          <w:sz w:val="24"/>
          <w:szCs w:val="24"/>
        </w:rPr>
        <w:instrText>�</w:instrText>
      </w:r>
      <w:r w:rsidRPr="00595F9A">
        <w:rPr>
          <w:rFonts w:ascii="Times New Roman" w:hAnsi="Times New Roman"/>
          <w:sz w:val="24"/>
          <w:szCs w:val="24"/>
        </w:rPr>
        <w:instrText xml:space="preserve">bastien"},{"family":"Savard","given":"Jean-Pierre L."},{"family":"Gerick","given":"Alyssa A."}],"issued":{"date-parts":[["2013"]]}}},{"id":115,"uris":["http://zotero.org/users/1119379/items/58PWC3WT"],"uri":["http://zotero.org/users/1119379/items/58PWC3WT"],"itemData":{"id":115,"type":"article-journal","title":"Canadian Estimate of Bird Mortality Due to Collisions and Direct Habitat Loss Associated with Wind Turbine Developments","container-title":"Avian Conservation and Ecology","volume":"8","issue":"2","abstract":"We estimated impacts on birds from the development and operation of wind turbines in Canada considering both mortality due to collisions and loss of nesting habitat. We estimated collision mortality using data from carcass searches for 43 wind farms, incorporating correction factors for scavenger removal, searcher efficiency, and carcasses that fell beyond the area searched. On average, 8.2 </w:instrText>
      </w:r>
      <w:r w:rsidRPr="00595F9A">
        <w:rPr>
          <w:rFonts w:ascii="Tahoma" w:hAnsi="Tahoma" w:cs="Tahoma"/>
          <w:sz w:val="24"/>
          <w:szCs w:val="24"/>
        </w:rPr>
        <w:instrText>�</w:instrText>
      </w:r>
      <w:r w:rsidRPr="00595F9A">
        <w:rPr>
          <w:rFonts w:ascii="Times New Roman" w:hAnsi="Times New Roman"/>
          <w:sz w:val="24"/>
          <w:szCs w:val="24"/>
        </w:rPr>
        <w:instrText xml:space="preserve"> 1.4 birds (95% C.I.) were killed per turbine per year at these sites, although the numbers at individual wind farms varied from 0 - 26.9 birds per turbine per year. Based on 2955 installed turbines (the number installed in Canada by December 2011), an estimated 23,300 birds (95% C.I. 20,000 - 28,300) would be killed from collisions with turbines each year. We estimated direct habitat loss based on data from 32 wind farms in Canada. On average, total habitat loss per turbine was 1.23 ha, which corresponds to an estimated total habitat loss due to wind farms nationwide of 3635 ha. Based on published estimates of nest density, this could represent habitat for ~5700 nests of all species. Assuming nearby habitats are saturated, and 2 adults displaced per nest site, effects of direct habitat loss are less than that of direct mortality. Installed wind capacity is growing rapidly, and is predicted to increase more than 10-fold over the next 10-15 years, which could lead to direct mortality of approximately 233,000 birds / year, and displacement of 57,000 pairs. Despite concerns about the impacts of biased correction factors on the accuracy of mortality estimates, these values are likely much lower than those from collisions with some other anthropogenic sources such as windows, vehicles, or towers, or habitat loss due to many other forms of development. Species composition data suggest that &lt; 0.2% of the population of any species is currently affected by mortality or displacement from wind turbine development. Therefore, population level impacts are unlikely, provided that highly sensitive or rare habitats, as well as concentration areas for species at risk, are avoided.","DOI":"10.5751/ACE-00609-080210","journalAbbreviation":"Avian Conservation and Ecology","author":[{"family":"Zimmerling","given":"J. Ryan"},{"family":"Pomeroy","given":"Andrea C."},{"family":"Entremont","given":"Marc V.","non-dropping-particle":"d'"},{"family":"Francis","given":"Charles M."}],"issued":{"date-parts":[["2013"]]}}}],"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Machtans et al., 2013; Rioux et al., 2013; Zimmerling et al., 2013)</w:t>
      </w:r>
      <w:r w:rsidRPr="00595F9A">
        <w:rPr>
          <w:rFonts w:ascii="Times New Roman" w:hAnsi="Times New Roman"/>
          <w:sz w:val="24"/>
          <w:szCs w:val="24"/>
        </w:rPr>
        <w:fldChar w:fldCharType="end"/>
      </w:r>
      <w:r w:rsidRPr="00595F9A">
        <w:rPr>
          <w:rFonts w:ascii="Times New Roman" w:hAnsi="Times New Roman"/>
          <w:sz w:val="24"/>
          <w:szCs w:val="24"/>
        </w:rPr>
        <w:t>, and greater densities of cats a</w:t>
      </w:r>
      <w:r w:rsidR="00E03B0A" w:rsidRPr="00595F9A">
        <w:rPr>
          <w:rFonts w:ascii="Times New Roman" w:hAnsi="Times New Roman"/>
          <w:sz w:val="24"/>
          <w:szCs w:val="24"/>
        </w:rPr>
        <w:t>nd other synanthropic predators</w:t>
      </w:r>
      <w:r w:rsidRPr="00595F9A">
        <w:rPr>
          <w:rFonts w:ascii="Times New Roman" w:hAnsi="Times New Roman"/>
          <w:sz w:val="24"/>
          <w:szCs w:val="24"/>
          <w:lang w:val="en-US"/>
        </w:rPr>
        <w:fldChar w:fldCharType="begin"/>
      </w:r>
      <w:r w:rsidRPr="00595F9A">
        <w:rPr>
          <w:rFonts w:ascii="Times New Roman" w:hAnsi="Times New Roman"/>
          <w:sz w:val="24"/>
          <w:szCs w:val="24"/>
          <w:lang w:val="en-US"/>
        </w:rPr>
        <w:instrText xml:space="preserve"> ADDIN ZOTERO_ITEM CSL_CITATION {"citationID":"5B5Sq3Yk","properties":{"formattedCitation":"(Blancher, 2013)","plainCitation":"(Blancher, 2013)"},"citationItems":[{"id":878,"uris":["http://zotero.org/users/1119379/items/UBVCWZUG"],"uri":["http://zotero.org/users/1119379/items/UBVCWZUG"],"itemData":{"id":878,"type":"article-journal","title":"Estimated Number of Birds Killed by House Cats (Felis catus) in Canada","container-title":"Avian Conservation and Ecology","volume":"8","issue":"2","abstract":"Predation by house cats (Felis catus) is one of the largest human-related sources of mortality for wild birds in the United States and elsewhere, and has been implicated in extinctions and population declines of several species. However, relatively little is known about this topic in Canada. The objectives of this study were to provide plausible estimates for the number of birds killed by house cats in Canada, identify information that would help improve those estimates, and identify species potentially vulnerable to population impacts.\n\nIn total, cats are estimated to kill between 100 and 350 million birds per year in Canada (&gt; 95% of estimates were in this range), with the majority likely to be killed by feral cats. This range of estimates is based on surveys indicating that Canadians own about 8.5 million pet cats, a rough approximation of 1.4 to 4.2 million feral cats, and literature values of predation rates from studies conducted elsewhere. Reliability of the total kill estimate would be improved most by better knowledge of feral cat numbers and diet in Canada, though any data on birds killed by cats in Canada would be helpful.\n\nThese estimates suggest that 2-7% of birds in southern Canada are killed by cats per year. Even at the low end, predation by house cats is probably the largest human-related source of bird mortality in Canada. Many species of birds are potentially vulnerable to at least local population impacts in southern Canada, by virtue of nesting or feeding on or near ground level, and habitat choices that bring them into contact with human-dominated landscapes where cats are abundant. Because cat predation is likely to remain a primary source of bird mortality in Canada for some time, this issue needs more scientific attention in Canada.","URL":"http://www.ace-eco.org/vol8/iss2/art3/","DOI":"10.5751/ACE-00557-080203","journalAbbreviation":"Avian Conservation and Ecology","author":[{"family":"Blancher","given":"Peter"}],"issued":{"date-parts":[["2013"]]}}}],"schema":"https://github.com/citation-style-language/schema/raw/master/csl-citation.json"} </w:instrText>
      </w:r>
      <w:r w:rsidRPr="00595F9A">
        <w:rPr>
          <w:rFonts w:ascii="Times New Roman" w:hAnsi="Times New Roman"/>
          <w:sz w:val="24"/>
          <w:szCs w:val="24"/>
          <w:lang w:val="en-US"/>
        </w:rPr>
        <w:fldChar w:fldCharType="end"/>
      </w:r>
      <w:r w:rsidR="00E03B0A" w:rsidRPr="00595F9A">
        <w:rPr>
          <w:rFonts w:ascii="Times New Roman" w:hAnsi="Times New Roman"/>
          <w:sz w:val="24"/>
          <w:szCs w:val="24"/>
          <w:lang w:val="en-US"/>
        </w:rPr>
        <w:t xml:space="preserve"> </w:t>
      </w:r>
      <w:r w:rsidRPr="00595F9A">
        <w:rPr>
          <w:rFonts w:ascii="Times New Roman" w:hAnsi="Times New Roman"/>
          <w:sz w:val="24"/>
          <w:szCs w:val="24"/>
          <w:lang w:val="en-US"/>
        </w:rPr>
        <w:t xml:space="preserve">(Blancher 2013). We anticipated that, if </w:t>
      </w:r>
      <w:r w:rsidR="00F238DE" w:rsidRPr="00595F9A">
        <w:rPr>
          <w:rFonts w:ascii="Times New Roman" w:hAnsi="Times New Roman"/>
          <w:sz w:val="24"/>
          <w:szCs w:val="24"/>
        </w:rPr>
        <w:t xml:space="preserve">Bobolink abundance </w:t>
      </w:r>
      <w:r w:rsidR="00732427" w:rsidRPr="00595F9A">
        <w:rPr>
          <w:rFonts w:ascii="Times New Roman" w:hAnsi="Times New Roman"/>
          <w:sz w:val="24"/>
          <w:szCs w:val="24"/>
        </w:rPr>
        <w:t xml:space="preserve">trends </w:t>
      </w:r>
      <w:r w:rsidR="00F238DE" w:rsidRPr="00595F9A">
        <w:rPr>
          <w:rFonts w:ascii="Times New Roman" w:hAnsi="Times New Roman"/>
          <w:sz w:val="24"/>
          <w:szCs w:val="24"/>
        </w:rPr>
        <w:t xml:space="preserve">were influenced </w:t>
      </w:r>
      <w:r w:rsidRPr="00595F9A">
        <w:rPr>
          <w:rFonts w:ascii="Times New Roman" w:hAnsi="Times New Roman"/>
          <w:sz w:val="24"/>
          <w:szCs w:val="24"/>
          <w:lang w:val="en-US"/>
        </w:rPr>
        <w:t xml:space="preserve">by </w:t>
      </w:r>
      <w:r w:rsidR="00F238DE" w:rsidRPr="00595F9A">
        <w:rPr>
          <w:rFonts w:ascii="Times New Roman" w:hAnsi="Times New Roman"/>
          <w:sz w:val="24"/>
          <w:szCs w:val="24"/>
          <w:lang w:val="en-US"/>
        </w:rPr>
        <w:t>the aforementioned</w:t>
      </w:r>
      <w:r w:rsidRPr="00595F9A">
        <w:rPr>
          <w:rFonts w:ascii="Times New Roman" w:hAnsi="Times New Roman"/>
          <w:sz w:val="24"/>
          <w:szCs w:val="24"/>
          <w:lang w:val="en-US"/>
        </w:rPr>
        <w:t xml:space="preserve"> </w:t>
      </w:r>
      <w:r w:rsidR="00732427" w:rsidRPr="00595F9A">
        <w:rPr>
          <w:rFonts w:ascii="Times New Roman" w:hAnsi="Times New Roman"/>
          <w:sz w:val="24"/>
          <w:szCs w:val="24"/>
          <w:lang w:val="en-US"/>
        </w:rPr>
        <w:t>sources</w:t>
      </w:r>
      <w:r w:rsidR="00397DB2" w:rsidRPr="00595F9A">
        <w:rPr>
          <w:rFonts w:ascii="Times New Roman" w:hAnsi="Times New Roman"/>
          <w:sz w:val="24"/>
          <w:szCs w:val="24"/>
          <w:lang w:val="en-US"/>
        </w:rPr>
        <w:t xml:space="preserve"> of mortality</w:t>
      </w:r>
      <w:r w:rsidR="00732427" w:rsidRPr="00595F9A">
        <w:rPr>
          <w:rFonts w:ascii="Times New Roman" w:hAnsi="Times New Roman"/>
          <w:sz w:val="24"/>
          <w:szCs w:val="24"/>
          <w:lang w:val="en-US"/>
        </w:rPr>
        <w:t>,</w:t>
      </w:r>
      <w:r w:rsidRPr="00595F9A">
        <w:rPr>
          <w:rFonts w:ascii="Times New Roman" w:hAnsi="Times New Roman"/>
          <w:sz w:val="24"/>
          <w:szCs w:val="24"/>
          <w:lang w:val="en-US"/>
        </w:rPr>
        <w:t xml:space="preserve"> </w:t>
      </w:r>
      <w:r w:rsidR="00F238DE" w:rsidRPr="00595F9A">
        <w:rPr>
          <w:rFonts w:ascii="Times New Roman" w:hAnsi="Times New Roman"/>
          <w:sz w:val="24"/>
          <w:szCs w:val="24"/>
        </w:rPr>
        <w:t xml:space="preserve">then there will be a negative correlation with </w:t>
      </w:r>
      <w:r w:rsidR="00227F26" w:rsidRPr="00595F9A">
        <w:rPr>
          <w:rFonts w:ascii="Times New Roman" w:hAnsi="Times New Roman"/>
          <w:sz w:val="24"/>
          <w:szCs w:val="24"/>
        </w:rPr>
        <w:t xml:space="preserve">percent </w:t>
      </w:r>
      <w:r w:rsidR="00850A09" w:rsidRPr="00595F9A">
        <w:rPr>
          <w:rFonts w:ascii="Times New Roman" w:hAnsi="Times New Roman"/>
          <w:sz w:val="24"/>
          <w:szCs w:val="24"/>
        </w:rPr>
        <w:t>change</w:t>
      </w:r>
      <w:r w:rsidR="00732427" w:rsidRPr="00595F9A">
        <w:rPr>
          <w:rFonts w:ascii="Times New Roman" w:hAnsi="Times New Roman"/>
          <w:sz w:val="24"/>
          <w:szCs w:val="24"/>
        </w:rPr>
        <w:t xml:space="preserve"> in </w:t>
      </w:r>
      <w:r w:rsidR="00F238DE" w:rsidRPr="00595F9A">
        <w:rPr>
          <w:rFonts w:ascii="Times New Roman" w:hAnsi="Times New Roman"/>
          <w:sz w:val="24"/>
          <w:szCs w:val="24"/>
        </w:rPr>
        <w:t>human population size.</w:t>
      </w:r>
    </w:p>
    <w:p w:rsidR="009A5C88" w:rsidRPr="00595F9A" w:rsidRDefault="009A5C88" w:rsidP="009A5C88">
      <w:pPr>
        <w:spacing w:after="0" w:line="480" w:lineRule="auto"/>
        <w:rPr>
          <w:rFonts w:ascii="Times New Roman" w:hAnsi="Times New Roman"/>
          <w:i/>
          <w:sz w:val="24"/>
          <w:szCs w:val="24"/>
        </w:rPr>
      </w:pP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Habitat fragmentation</w:t>
      </w:r>
    </w:p>
    <w:p w:rsidR="009A5C88" w:rsidRPr="00595F9A" w:rsidRDefault="009A5C88" w:rsidP="009A5C88">
      <w:pPr>
        <w:spacing w:after="0" w:line="480" w:lineRule="auto"/>
        <w:rPr>
          <w:rFonts w:ascii="Times New Roman" w:hAnsi="Times New Roman"/>
          <w:sz w:val="24"/>
          <w:szCs w:val="24"/>
        </w:rPr>
      </w:pPr>
      <w:r w:rsidRPr="00595F9A">
        <w:rPr>
          <w:rFonts w:ascii="Times New Roman" w:hAnsi="Times New Roman"/>
          <w:sz w:val="24"/>
          <w:szCs w:val="24"/>
        </w:rPr>
        <w:lastRenderedPageBreak/>
        <w:t xml:space="preserve">Habitat fragmentation is implicated in population declines in some migrant bird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21q136f35j","properties":{"formattedCitation":"(Askins et al., 1990; Faaborg et al., 1993)","plainCitation":"(Askins et al., 1990; Faaborg et al., 1993)"},"citationItems":[{"id":860,"uris":["http://zotero.org/users/1119379/items/TW3PV86I"],"uri":["http://zotero.org/users/1119379/items/TW3PV86I"],"itemData":{"id":860,"type":"article-journal","title":"Population declines in migratory birds in the eastern North America","container-title":"Current Ornithology","page":"1-7","volume":"7","author":[{"family":"Askins","given":"R.A."},{"family":"Lynch","given":"J.F."},{"family":"Greenberg","given":"R"}],"issued":{"date-parts":[["1990"]]}}},{"id":180,"uris":["http://zotero.org/users/1119379/items/76R32GK9"],"uri":["http://zotero.org/users/1119379/items/76R32GK9"],"itemData":{"id":180,"type":"chapter","title":"Habitat fragmentation in the temperate zone: a perspective for managers","container-title":"Status and management of neotropical migratory birds","collection-title":"General Technical Report RM-229","publisher":"Rocky Mountain Forest and Range Experiment Station, U.S. Department of Agriculture and Forest Services","publisher-place":"Estes Park, Colorado","page":"331-338","source":"Treesearch","event-place":"Estes Park, Colorado","abstract":"Habitat fragmentation occurs when a large, fairly continuous tract of vegetation is converted to other vegetation types such that only scattered fragments of the original type remain. Problems associated with habitat fragmentation include overall habitat loss, increase in edge habitat and edge effects (particularly higher parasitism and nest predation rates), and isolation effects. Birds show variable responses to fragmentation, with the most conservation concern focused on so-called \"area sensitive\" species that remain only on large habitat fragments. Management responses to fragmentation include preservation of large tracts of habitat with  minimal amounts of edge.","URL":"http://www.treesearch.fs.fed.us/pubs/22917","shortTitle":"Habitat fragmentation in the temperate zone","author":[{"family":"Faaborg","given":"John"},{"family":"Brittingham","given":"Margaret"},{"family":"Donovan","given":"Therese"},{"family":"Blake","given":"John;"}],"issued":{"date-parts":[["1993"]]},"accessed":{"date-parts":[["2015",6,2]]}}}],"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Askins et al., 1990; Faaborg et al., 1993)</w:t>
      </w:r>
      <w:r w:rsidRPr="00595F9A">
        <w:rPr>
          <w:rFonts w:ascii="Times New Roman" w:hAnsi="Times New Roman"/>
          <w:sz w:val="24"/>
          <w:szCs w:val="24"/>
        </w:rPr>
        <w:fldChar w:fldCharType="end"/>
      </w:r>
      <w:r w:rsidRPr="00595F9A">
        <w:rPr>
          <w:rFonts w:ascii="Times New Roman" w:hAnsi="Times New Roman"/>
          <w:sz w:val="24"/>
          <w:szCs w:val="24"/>
        </w:rPr>
        <w:t xml:space="preserve"> by causing distributional shifts away from and/or lower reproductive success near, habitat edg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1e4pdqmuc7","properties":{"formattedCitation":"(Donovan et al., 1995)","plainCitation":"(Donovan et al., 1995)"},"citationItems":[{"id":662,"uris":["http://zotero.org/users/1119379/items/NKHXCIZR"],"uri":["http://zotero.org/users/1119379/items/NKHXCIZR"],"itemData":{"id":662,"type":"article-journal","title":"Reproductive Success of Migratory Birds in Habitat Sources and Sinks","container-title":"Conservation Biology","page":"1380-1395","volume":"9","issue":"6","source":"Wiley Online Library","abstract":"Fragmentation of breeding habitat in North America has been implicated in the decline of forestnesting, Neotropical migrant birds. We used a comparative approach to examine the effects of fragmentation on three forest-nesting migrants: Ovenbird (Seiurus aurocapillus), Red-eyed Vireo (Vireo olivaceus), and Wood Thrush (Hylocichla mustelina). We surveyed birds and monitored reproductive success on 28 study plots in fragmented and contiguous forests in two midwestern regions. Distribution of individuals between fragmented and contiguous forests appeared to vary among species and regions, but total nest failure was significantly higher infragments than contiguous forests in both regions for all species (p = 0.053). We attributed greater nest failure to increased nest predation (p = 0.093) and increased brood parasitism by the Brown-headed Cowbird (Molothrus ater, p= 0.009). In addition to greater total nest failure, partial nest failure due to cowbird parasitism led to a reduction in the number of host fledglings. Although the causes of nest mortality appeared to be species specific, total nest failure and partial nest failure acted in concert to reduce the number of offspring per adult for all three species on fragments. We used simple population growth models to assess the viability of the three species infragmented and contiguous habitats in both regions. In general, populations on fragments appeared to be population sinks and populations on continguous forests appeared to be population sources. Assuming constant mortality during winter, projected growth indicated that without immigration Ovenbird and Red-eyed Vireo populations should become extinct on fragments in both regions and Wood Thrush populations should be maintained or slightly decline on fragments. Populations of all three species should increase in contiguous habitats in both regions without emigration. We suggest that habitat fragmentation reduces local reproduction and may have ramifications for the entire population. A clear understanding of population demography depends on examination of demographic dynamics within and among sources and sinks. We emphasize that the long-term viability of these species depends on maintaining large tracts of forest throughout the breeding range until the spatial scale at which source and sink populations interact can be determined.","DOI":"10.1046/j.1523-1739.1995.09061380.x","ISSN":"1523-1739","language":"en","author":[{"family":"Donovan","given":"Therese M."},{"family":"Thompson","given":"Frank R."},{"family":"Faaborg","given":"John"},{"family":"Probst","given":"John R."}],"issued":{"date-parts":[["1995",12,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Donovan et al., 1995)</w:t>
      </w:r>
      <w:r w:rsidRPr="00595F9A">
        <w:rPr>
          <w:rFonts w:ascii="Times New Roman" w:hAnsi="Times New Roman"/>
          <w:sz w:val="24"/>
          <w:szCs w:val="24"/>
        </w:rPr>
        <w:fldChar w:fldCharType="end"/>
      </w:r>
      <w:r w:rsidRPr="00595F9A">
        <w:rPr>
          <w:rFonts w:ascii="Times New Roman" w:hAnsi="Times New Roman"/>
          <w:sz w:val="24"/>
          <w:szCs w:val="24"/>
        </w:rPr>
        <w:t>. A number of factors may explain this response, including increased competition with edge-dominant species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2a0sold3gi","properties":{"formattedCitation":"(Herkert 1991)","plainCitation":"(Herkert 1991)","dontUpdate":true},"citationItems":[{"id":836,"uris":["http://zotero.org/users/1119379/items/TBX87RT5"],"uri":["http://zotero.org/users/1119379/items/TBX87RT5"],"itemData":{"id":836,"type":"webpage","title":"An ecological study of the breeding birds of grassland habitats within Illinois","abstract":"I suggest that bird distribution patterns within fragments are likely the result of interplay between area related stochastic processes and area- and disturbance-mediated habitat diversity, and that other factors in addition to area, habitat structure, species interactions, and habitat management may also significantly influence grassland bird assemblages. Furthermore I suggest that optimal management strategies for small and large grasslands need not be the same. Small grasslands can be managed as complete units whereas large grasslands should be managed so as to provide a mosaic of burned and unburned, or mowed and unmowed areas.","URL":"http://hdl.handle.net/2142/23188","language":"eng","author":[{"family":"Herkert","given":"James R."}],"issued":{"date-parts":[["1991"]]}}}],"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szCs w:val="24"/>
        </w:rPr>
        <w:t>Herkert 1991)</w:t>
      </w:r>
      <w:r w:rsidRPr="00595F9A">
        <w:rPr>
          <w:rFonts w:ascii="Times New Roman" w:hAnsi="Times New Roman"/>
          <w:sz w:val="24"/>
          <w:szCs w:val="24"/>
        </w:rPr>
        <w:fldChar w:fldCharType="end"/>
      </w:r>
      <w:r w:rsidRPr="00595F9A">
        <w:rPr>
          <w:rFonts w:ascii="Times New Roman" w:hAnsi="Times New Roman"/>
          <w:sz w:val="24"/>
          <w:szCs w:val="24"/>
        </w:rPr>
        <w:t xml:space="preserve">, increased rates of nest predation and parasitism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2abtqqeo93","properties":{"formattedCitation":"(Johnson &amp; Temple 1986)","plainCitation":"(Johnson &amp; Temple 1986)","dontUpdate":true},"citationItems":[{"id":809,"uris":["http://zotero.org/users/1119379/items/SI7344TZ"],"uri":["http://zotero.org/users/1119379/items/SI7344TZ"],"itemData":{"id":809,"type":"chapter","title":"Assessing habitat quality for birds nesting in fragmented tallgrass prairies","container-title":"Wildlife 2000: modeling habitat relationships of terrestrial vertebrates","publisher":"University of Wisconsin Press","publisher-place":"Madison, Wisconsin","page":"245-249","event-place":"Madison, Wisconsin","URL":"http://md1.csa.com/partners/viewrecord.php?requester=gs&amp;collection=ENV&amp;recid=1501459&amp;q=Assessing+habitat+quality+for+birds+nesting+in+fragmented+tallgrass+prairie&amp;uid=790420024&amp;setcookie=yes","author":[{"family":"Johnson","given":"R.G."},{"family":"Temple","given":"Stanley A."}],"issued":{"date-parts":[["1986"]]},"accessed":{"date-parts":[["2012",11,27]]}}}],"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szCs w:val="24"/>
        </w:rPr>
        <w:t>(Johnson &amp; Temple 1986)</w:t>
      </w:r>
      <w:r w:rsidRPr="00595F9A">
        <w:rPr>
          <w:rFonts w:ascii="Times New Roman" w:hAnsi="Times New Roman"/>
          <w:sz w:val="24"/>
          <w:szCs w:val="24"/>
        </w:rPr>
        <w:fldChar w:fldCharType="end"/>
      </w:r>
      <w:r w:rsidRPr="00595F9A">
        <w:rPr>
          <w:rFonts w:ascii="Times New Roman" w:hAnsi="Times New Roman"/>
          <w:sz w:val="24"/>
          <w:szCs w:val="24"/>
        </w:rPr>
        <w:t xml:space="preserve">, and aversion to habitat edges by birds that evolved in large contiguous tracts of habitat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uhgtl8r0q","properties":{"formattedCitation":"(Bollinger and Gavin, 2004; Temple and Cary, 1988)","plainCitation":"(Bollinger and Gavin, 2004; Temple and Cary, 1988)"},"citationItems":[{"id":750,"uris":["http://zotero.org/users/1119379/items/R77SV3V7"],"uri":["http://zotero.org/users/1119379/items/R77SV3V7"],"itemData":{"id":750,"type":"article-journal","title":"Modeling Dynamics of Habitat-Interior Bird Populations in Fragmented Landscapes","container-title":"Conservation Biology","page":"340-347","volume":"2","issue":"4","source":"JSTOR","abstract":"A stochastic computer model was used to examine the effects of varying degrees of habitat fragmentation on the dynamics of a hypothetical population of forest-interior birds. The primary demographic parameter that influenced the population's dynamics was fecundity, which varied as a function of how far a bird's territory was from an ecological edge. As our model landscape became more fragmented the proportion of forest habitat that was near edges increased geometrically, and the population's overall fecundity dropped as a result. The model demonstrates that impaired reproduction in a fragmented landscape is, by itself, a sufficient disruption of the population's dynamics to generate population declines and shifts in distribution similar to those observed in the fragmented forests of southern Wisconsin. Without immigration of recruits from other regions where reproduction is better, habitat-interior populations in a severely fragmented landscape can become locally extinct.","ISSN":"0888-8892","journalAbbreviation":"Conservation Biology","author":[{"family":"Temple","given":"Stanley A."},{"family":"Cary","given":"John R."}],"issued":{"date-parts":[["1988",12,1]]}}},{"id":412,"uris":["http://zotero.org/users/1119379/items/EMAENBW4"],"uri":["http://zotero.org/users/1119379/items/EMAENBW4"],"itemData":{"id":412,"type":"article-journal","title":"Responses of nesting Bobolinks (Dolichonyx oryzivorus) to habitat edges","container-title":"The Auk","page":"767-776","volume":"121","issue":"3","source":"works.bepress.com","abstract":"T.-Avoidance of habitat edges may be contributing to reduced densities of grass- land birds in small habitat patches. Nest densities for grassland-nesting Bobolinks (Dolichonyx oryzivorus) were much lower than expected within 25 m of forest edges at three sites in New York, and that pattern (\"edge avoidance\") extended to 100 m at one site. Nests located within 50 m of forest or wooded hedgerow edges had lower daily survival rates, compared with nests &gt;100 m from any habitat edge. Bobolinks tended to move away from forest edges when renest- ing after nest failure; that pattern was especially evident in females that placed their first nest within 50 m of a forest or wooded hedgerow edge. Second nests of all seven of those females were farther from that edge type than their first nests. However, nest placement in relation to wooded edges did not vary significantly between years for those philopatric females nesting at our study sites for more than one year. Bobolinks also avoided nesting near road edges, even though nest survival rates were not lower near that edge type. However, Bobolinks did not appear to avoid nesting near edges adjacent to old fields or pastures. Nest survival near those edge types was higher than near wooded edges and similar to or higher than survival of nests &gt;100 m from any edge. Thus, responses of Bobolinks to habitat edges were inconsistent, and nest success was dependent on type of edge.","author":[{"family":"Bollinger","given":"Eric K."},{"family":"Gavin","given":"Thomas A."}],"issued":{"date-parts":[["2004"]]}}}],"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Bollinger and Gavin, 2004; Temple and Cary, 1988)</w:t>
      </w:r>
      <w:r w:rsidRPr="00595F9A">
        <w:rPr>
          <w:rFonts w:ascii="Times New Roman" w:hAnsi="Times New Roman"/>
          <w:sz w:val="24"/>
          <w:szCs w:val="24"/>
        </w:rPr>
        <w:fldChar w:fldCharType="end"/>
      </w:r>
      <w:r w:rsidRPr="00595F9A">
        <w:rPr>
          <w:rFonts w:ascii="Times New Roman" w:hAnsi="Times New Roman"/>
          <w:sz w:val="24"/>
          <w:szCs w:val="24"/>
        </w:rPr>
        <w:t xml:space="preserve">. If Bobolink </w:t>
      </w:r>
      <w:r w:rsidR="00732427" w:rsidRPr="00595F9A">
        <w:rPr>
          <w:rFonts w:ascii="Times New Roman" w:hAnsi="Times New Roman"/>
          <w:sz w:val="24"/>
          <w:szCs w:val="24"/>
        </w:rPr>
        <w:t>abundance trends</w:t>
      </w:r>
      <w:r w:rsidRPr="00595F9A">
        <w:rPr>
          <w:rFonts w:ascii="Times New Roman" w:hAnsi="Times New Roman"/>
          <w:sz w:val="24"/>
          <w:szCs w:val="24"/>
        </w:rPr>
        <w:t xml:space="preserve"> were similarly negatively affected by edge effects, we anticipated </w:t>
      </w:r>
      <w:r w:rsidR="00001D9D" w:rsidRPr="00595F9A">
        <w:rPr>
          <w:rFonts w:ascii="Times New Roman" w:hAnsi="Times New Roman"/>
          <w:sz w:val="24"/>
          <w:szCs w:val="24"/>
        </w:rPr>
        <w:t xml:space="preserve">a negative correlation with our </w:t>
      </w:r>
      <w:r w:rsidR="00D6265A" w:rsidRPr="00595F9A">
        <w:rPr>
          <w:rFonts w:ascii="Times New Roman" w:hAnsi="Times New Roman"/>
          <w:sz w:val="24"/>
          <w:szCs w:val="24"/>
        </w:rPr>
        <w:t xml:space="preserve">static </w:t>
      </w:r>
      <w:r w:rsidR="001270EF" w:rsidRPr="00595F9A">
        <w:rPr>
          <w:rFonts w:ascii="Times New Roman" w:hAnsi="Times New Roman"/>
          <w:sz w:val="24"/>
          <w:szCs w:val="24"/>
        </w:rPr>
        <w:t>index</w:t>
      </w:r>
      <w:r w:rsidRPr="00595F9A">
        <w:rPr>
          <w:rFonts w:ascii="Times New Roman" w:hAnsi="Times New Roman"/>
          <w:sz w:val="24"/>
          <w:szCs w:val="24"/>
        </w:rPr>
        <w:t xml:space="preserve"> of </w:t>
      </w:r>
      <w:r w:rsidR="001270EF" w:rsidRPr="00595F9A">
        <w:rPr>
          <w:rFonts w:ascii="Times New Roman" w:hAnsi="Times New Roman"/>
          <w:sz w:val="24"/>
          <w:szCs w:val="24"/>
        </w:rPr>
        <w:t xml:space="preserve">habitat </w:t>
      </w:r>
      <w:r w:rsidRPr="00595F9A">
        <w:rPr>
          <w:rFonts w:ascii="Times New Roman" w:hAnsi="Times New Roman"/>
          <w:sz w:val="24"/>
          <w:szCs w:val="24"/>
        </w:rPr>
        <w:t>fragmentation.</w:t>
      </w:r>
    </w:p>
    <w:p w:rsidR="009A5C88" w:rsidRPr="00595F9A" w:rsidRDefault="009A5C88" w:rsidP="009A5C88">
      <w:pPr>
        <w:spacing w:after="0" w:line="480" w:lineRule="auto"/>
        <w:rPr>
          <w:rFonts w:ascii="Times New Roman" w:hAnsi="Times New Roman"/>
          <w:sz w:val="24"/>
          <w:szCs w:val="24"/>
        </w:rPr>
      </w:pPr>
    </w:p>
    <w:p w:rsidR="009A5C88" w:rsidRPr="00595F9A" w:rsidRDefault="009A5C88" w:rsidP="009A5C88">
      <w:pPr>
        <w:spacing w:after="0" w:line="480" w:lineRule="auto"/>
        <w:rPr>
          <w:rFonts w:ascii="Times New Roman" w:hAnsi="Times New Roman"/>
          <w:i/>
          <w:sz w:val="24"/>
          <w:szCs w:val="24"/>
        </w:rPr>
      </w:pPr>
      <w:r w:rsidRPr="00595F9A">
        <w:rPr>
          <w:rFonts w:ascii="Times New Roman" w:hAnsi="Times New Roman"/>
          <w:i/>
          <w:sz w:val="24"/>
          <w:szCs w:val="24"/>
        </w:rPr>
        <w:t>Latitude</w:t>
      </w:r>
    </w:p>
    <w:p w:rsidR="009A5C88" w:rsidRPr="00595F9A" w:rsidRDefault="009A5C88" w:rsidP="009A5C88">
      <w:pPr>
        <w:pStyle w:val="CommentText"/>
        <w:spacing w:after="0" w:line="480" w:lineRule="auto"/>
        <w:rPr>
          <w:rFonts w:ascii="Times New Roman" w:hAnsi="Times New Roman"/>
          <w:b/>
          <w:sz w:val="24"/>
          <w:szCs w:val="24"/>
        </w:rPr>
      </w:pPr>
      <w:r w:rsidRPr="00595F9A">
        <w:rPr>
          <w:rFonts w:ascii="Times New Roman" w:hAnsi="Times New Roman"/>
          <w:sz w:val="24"/>
          <w:szCs w:val="24"/>
        </w:rPr>
        <w:t xml:space="preserve">Latitude, or variables correlated with latitude (e.g., growing-degree days), is a major determinant of rates of plant development, and thus of plant maturation </w:t>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ogr3n9vjr","properties":{"formattedCitation":"(Fitter and Fitter, 2002)","plainCitation":"(Fitter and Fitter, 2002)"},"citationItems":[{"id":263,"uris":["http://zotero.org/users/1119379/items/A5JVEP2S"],"uri":["http://zotero.org/users/1119379/items/A5JVEP2S"],"itemData":{"id":263,"type":"article-journal","title":"Rapid Changes in Flowering Time in British Plants","container-title":"Science","page":"1689-1691","volume":"296","issue":"5573","source":"www.sciencemag.org","abstract":"The average first flowering date of 385 British plant species has advanced by 4.5 days during the past decade compared with the previous four decades: 16% of species flowered significantly earlier in the 1990s than previously, with an average advancement of 15 days in a decade. Ten species (3%) flowered significantly later in the 1990s than previously. These data reveal the strongest biological signal yet of climatic change. Flowering is especially sensitive to the temperature in the previous month, and spring-flowering species are most responsive. However, large interspecific differences in this response will affect both the structure of plant communities and gene flow between species as climate warms. Annuals are more likely to flower early than congeneric perennials, and insect-pollinated species more than wind-pollinated ones.","DOI":"10.1126/science.1071617","ISSN":"0036-8075, 1095-9203","note":"PMID: 12040195","journalAbbreviation":"Science","language":"en","author":[{"family":"Fitter","given":"A. H."},{"family":"Fitter","given":"R. S. R."}],"issued":{"date-parts":[["2002",5,31]]},"PMID":"12040195"}}],"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Fitter and Fitter, 2002)</w:t>
      </w:r>
      <w:r w:rsidRPr="00595F9A">
        <w:rPr>
          <w:rFonts w:ascii="Times New Roman" w:hAnsi="Times New Roman"/>
          <w:sz w:val="24"/>
          <w:szCs w:val="24"/>
        </w:rPr>
        <w:fldChar w:fldCharType="end"/>
      </w:r>
      <w:r w:rsidRPr="00595F9A">
        <w:rPr>
          <w:rFonts w:ascii="Times New Roman" w:hAnsi="Times New Roman"/>
          <w:sz w:val="24"/>
          <w:szCs w:val="24"/>
        </w:rPr>
        <w:fldChar w:fldCharType="begin"/>
      </w:r>
      <w:r w:rsidRPr="00595F9A">
        <w:rPr>
          <w:rFonts w:ascii="Times New Roman" w:hAnsi="Times New Roman"/>
          <w:sz w:val="24"/>
          <w:szCs w:val="24"/>
        </w:rPr>
        <w:instrText xml:space="preserve"> ADDIN ZOTERO_ITEM CSL_CITATION {"citationID":"XiL2znnW","properties":{"formattedCitation":"(Norris, 1986; Williams and Abberton, 2004)","plainCitation":"(Norris, 1986; Williams and Abberton, 2004)"},"citationItems":[{"id":949,"uris":["http://zotero.org/users/1119379/items/WAPBJ8T8"],"uri":["http://zotero.org/users/1119379/items/WAPBJ8T8"],"itemData":{"id":949,"type":"article-journal","title":"Temperature response and flowering of white clover (Trifolium repens) varieties in controlled environments and the field","container-title":"Annals of Applied Biology","page":"659-665","volume":"108","issue":"3","source":"Wiley Online Library","abstract":"Floral initiation of 10 white clover varieties growing in three controlled day/night temperature regimes, 22“/10°C, 20°/10°C, 17°/10°C, was recorded. Effects of artificial soil heating on floral initiation of the same plants subsequently transferred to the field were also examined. In the controlled environments only a slight increase in day temperature (2–5°C) was necessary to significantly increase flowering. Defoliation at the three temperatures had contrasting effects on subsequent flower production. Results from the soil heating experiment suggested that increased temperature might compensate for short daylengths, by bringing forward reproductive bud initiation by 1 month. Soil heating increased the total number of inflorescences produced.","DOI":"10.1111/j.1744-7348.1986.tb02005.x","ISSN":"1744-7348","language":"en","author":[{"family":"Norris","given":"I. B."}],"issued":{"date-parts":[["1986"]]}}},{"id":1022,"uris":["http://zotero.org/users/1119379/items/ZGD2E6ZH"],"uri":["http://zotero.org/users/1119379/items/ZGD2E6ZH"],"itemData":{"id":1022,"type":"article-journal","title":"Earlier flowering between 1962 and 2002 in agricultural varieties of white clover","container-title":"Oecologia","page":"122-126","volume":"138","issue":"1","source":"NCBI PubMed","abstract":"Date of first flowering was recorded for 40 years in the same agricultural varieties of white clover (Trifolium repens L.). Standard procedures, experimental conditions and germplasm allowed the unmediated effects of climatic trends to be observed. Flowering dates of the same varieties at the same site have become significantly earlier over this period, with an advance of first flowering of approximately 7.5 days per decade since 1978. Annual maximum, minimum and soil temperatures at the site increased during the 40-year period. First flowering dates (FFDs) were significantly negatively correlated with minimum and maximum temperatures during February and March and soil temperatures between January and April. Maximum, minimum and soil temperatures increased between 1962 and 2002 for these months. No significant correlation was seen between FFD and soil temperatures at other times of the year including the period of vernalisation during winter. The occurrence of ground frost in February was significantly correlated with later flowering. Total annual rainfall and the number of wet days in a year increased between 1962 and 2002. However, only rainfall in February had a significant impact on FFD.","DOI":"10.1007/s00442-003-1407-0","ISSN":"0029-8549","note":"PMID: 14557866","journalAbbreviation":"Oecologia","language":"eng","author":[{"family":"Williams","given":"T. A."},{"family":"Abberton","given":"M. T."}],"issued":{"date-parts":[["2004",1]]},"PMID":"14557866"}}],"schema":"https://github.com/citation-style-language/schema/raw/master/csl-citation.json"} </w:instrText>
      </w:r>
      <w:r w:rsidRPr="00595F9A">
        <w:rPr>
          <w:rFonts w:ascii="Times New Roman" w:hAnsi="Times New Roman"/>
          <w:sz w:val="24"/>
          <w:szCs w:val="24"/>
        </w:rPr>
        <w:fldChar w:fldCharType="separate"/>
      </w:r>
      <w:r w:rsidRPr="00595F9A">
        <w:rPr>
          <w:rFonts w:ascii="Times New Roman" w:hAnsi="Times New Roman"/>
          <w:sz w:val="24"/>
        </w:rPr>
        <w:t>(Norris, 1986; Williams and Abberton, 2004)</w:t>
      </w:r>
      <w:r w:rsidRPr="00595F9A">
        <w:rPr>
          <w:rFonts w:ascii="Times New Roman" w:hAnsi="Times New Roman"/>
          <w:sz w:val="24"/>
          <w:szCs w:val="24"/>
        </w:rPr>
        <w:fldChar w:fldCharType="end"/>
      </w:r>
      <w:r w:rsidRPr="00595F9A">
        <w:rPr>
          <w:rFonts w:ascii="Times New Roman" w:hAnsi="Times New Roman"/>
          <w:sz w:val="24"/>
          <w:szCs w:val="24"/>
        </w:rPr>
        <w:t xml:space="preserve">. Thus, hayfields in southern Ontario are generally cut earlier than northern fields, increasing the likelihood of Bobolink nest failure (Nocera </w:t>
      </w:r>
      <w:r w:rsidRPr="00595F9A">
        <w:rPr>
          <w:rFonts w:ascii="Times New Roman" w:hAnsi="Times New Roman"/>
          <w:i/>
          <w:sz w:val="24"/>
          <w:szCs w:val="24"/>
        </w:rPr>
        <w:t>pers. comm</w:t>
      </w:r>
      <w:r w:rsidRPr="00595F9A">
        <w:rPr>
          <w:rFonts w:ascii="Times New Roman" w:hAnsi="Times New Roman"/>
          <w:sz w:val="24"/>
          <w:szCs w:val="24"/>
        </w:rPr>
        <w:t>.). Thus, w</w:t>
      </w:r>
      <w:r w:rsidRPr="00595F9A">
        <w:rPr>
          <w:rFonts w:ascii="Times New Roman" w:eastAsia="Batang" w:hAnsi="Times New Roman"/>
          <w:sz w:val="24"/>
          <w:szCs w:val="24"/>
        </w:rPr>
        <w:t xml:space="preserve">e anticipated that Bobolink </w:t>
      </w:r>
      <w:r w:rsidR="002E5CCA" w:rsidRPr="00595F9A">
        <w:rPr>
          <w:rFonts w:ascii="Times New Roman" w:eastAsia="Batang" w:hAnsi="Times New Roman"/>
          <w:sz w:val="24"/>
          <w:szCs w:val="24"/>
        </w:rPr>
        <w:t xml:space="preserve">abundance </w:t>
      </w:r>
      <w:r w:rsidRPr="00595F9A">
        <w:rPr>
          <w:rFonts w:ascii="Times New Roman" w:eastAsia="Batang" w:hAnsi="Times New Roman"/>
          <w:sz w:val="24"/>
          <w:szCs w:val="24"/>
        </w:rPr>
        <w:t>trends would positively correlate with latitude</w:t>
      </w:r>
      <w:r w:rsidR="00D6265A" w:rsidRPr="00595F9A">
        <w:rPr>
          <w:rFonts w:ascii="Times New Roman" w:eastAsia="Batang" w:hAnsi="Times New Roman"/>
          <w:sz w:val="24"/>
          <w:szCs w:val="24"/>
        </w:rPr>
        <w:t xml:space="preserve"> (a static predictor)</w:t>
      </w:r>
      <w:r w:rsidRPr="00595F9A">
        <w:rPr>
          <w:rFonts w:ascii="Times New Roman" w:eastAsia="Batang" w:hAnsi="Times New Roman"/>
          <w:sz w:val="24"/>
          <w:szCs w:val="24"/>
        </w:rPr>
        <w:t xml:space="preserve">. </w:t>
      </w:r>
      <w:r w:rsidRPr="00595F9A">
        <w:rPr>
          <w:rFonts w:ascii="Times New Roman" w:hAnsi="Times New Roman"/>
          <w:b/>
          <w:sz w:val="24"/>
          <w:szCs w:val="24"/>
        </w:rPr>
        <w:br w:type="page"/>
      </w:r>
    </w:p>
    <w:p w:rsidR="009A5C88" w:rsidRPr="00595F9A" w:rsidRDefault="009B2733" w:rsidP="009A5C88">
      <w:pPr>
        <w:spacing w:after="0" w:line="480" w:lineRule="auto"/>
        <w:rPr>
          <w:rFonts w:ascii="Times New Roman" w:hAnsi="Times New Roman"/>
          <w:b/>
          <w:sz w:val="24"/>
          <w:szCs w:val="24"/>
        </w:rPr>
      </w:pPr>
      <w:r w:rsidRPr="00595F9A">
        <w:rPr>
          <w:rFonts w:ascii="Times New Roman" w:hAnsi="Times New Roman"/>
          <w:b/>
          <w:sz w:val="24"/>
          <w:szCs w:val="24"/>
        </w:rPr>
        <w:lastRenderedPageBreak/>
        <w:t xml:space="preserve">LITERATURE CITED </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b/>
          <w:sz w:val="24"/>
          <w:szCs w:val="24"/>
        </w:rPr>
        <w:fldChar w:fldCharType="begin"/>
      </w:r>
      <w:r w:rsidRPr="00595F9A">
        <w:rPr>
          <w:rFonts w:ascii="Times New Roman" w:hAnsi="Times New Roman"/>
          <w:b/>
          <w:sz w:val="24"/>
          <w:szCs w:val="24"/>
        </w:rPr>
        <w:instrText xml:space="preserve"> ADDIN ZOTERO_BIBL {"custom":[]} CSL_BIBLIOGRAPHY </w:instrText>
      </w:r>
      <w:r w:rsidRPr="00595F9A">
        <w:rPr>
          <w:rFonts w:ascii="Times New Roman" w:hAnsi="Times New Roman"/>
          <w:b/>
          <w:sz w:val="24"/>
          <w:szCs w:val="24"/>
        </w:rPr>
        <w:fldChar w:fldCharType="separate"/>
      </w:r>
      <w:r w:rsidRPr="00595F9A">
        <w:rPr>
          <w:rFonts w:ascii="Times New Roman" w:hAnsi="Times New Roman"/>
          <w:sz w:val="24"/>
          <w:szCs w:val="24"/>
        </w:rPr>
        <w:t xml:space="preserve">Askins, R.A., Lynch, J.F., Greenberg, R., </w:t>
      </w:r>
      <w:bookmarkStart w:id="0" w:name="_GoBack"/>
      <w:bookmarkEnd w:id="0"/>
      <w:r w:rsidRPr="00595F9A">
        <w:rPr>
          <w:rFonts w:ascii="Times New Roman" w:hAnsi="Times New Roman"/>
          <w:sz w:val="24"/>
          <w:szCs w:val="24"/>
        </w:rPr>
        <w:t>1990. Population declines in migratory birds in the eastern North America. Curr. Ornithol. 7, 1–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arnes, R.F., Nelson, C.J., Moore, K.J., Collins, M. (Eds.), 2007. Forages, The Science of Grassland Agriculture, 6 edition. ed. Wiley-Blackwell, Ames.</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ishop, C.A., Brogan, J.M., 2013. Estimates of avian mortality attributed to vehicle collisions in Canada. Avian Conserv. Ecol. 8. doi:10.5751/ACE-00604-080202</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lancher, P., 2013. Estimated Number of Birds Killed by House Cats (Felis catus) in Canada. Avian Conserv. Ecol. 8. doi:10.5751/ACE-00557-080203</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ollinger, E.K., 1995. Successional changes and habitat selection in hayfield bird communities. The Auk 112, 720–730.</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ollinger, E.K., Bollinger, P.B., Gavin, T.A., 1990. Effects of hay-cropping on eastern populations of the Bobolink. Wildl. Soc. Bull. 18, 142–150.</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ollinger, E.K., Gavin, T.A., 2004. Responses of nesting Bobolinks (Dolichonyx oryzivorus) to habitat edges. The Auk 121, 767–776.</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Bright, J.A., Morris, A.J., Winspear, R., 2008. A review of indirect effects of pesticides on birds and mitigating land-management practices (No. RSPB Research Report No 28). Royal Society for the Protection of Birds, Sandy, Bedfordshire.</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Calvert, A.M., Bishop, C.A., Elliot, R.D., Krebs, E.A., Kydd, T.M., Machtans, C.S., Robertson, G.J., 2013. A synthesis of human-related avian mortality in Canada. Avian Conserv. Ecol. 8, 11.</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lastRenderedPageBreak/>
        <w:t>Corace, R.G., Flaspohler, D.J., Shartell, L.M., 2009. Geographical patterns in openland cover and hayfield mowing in the Upper Great Lakes region: implications for grassland bird conservation. Landsc. Ecol. 24, 309–323. doi:10.1007/s10980-008-9306-8</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Donovan, T.M., Thompson, F.R., Faaborg, J., Probst, J.R., 1995. Reproductive Success of Migratory Birds in Habitat Sources and Sinks. Conserv. Biol. 9, 1380–1395. doi:10.1046/j.1523-1739.1995.09061380.x</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Faaborg, J., Brittingham, M., Donovan, T., Blake, J., 1993. Habitat fragmentation in the temperate zone: a perspective for managers, in: Status and Management of Neotropical Migratory Birds, General Technical Report RM-229. Rocky Mountain Forest and Range Experiment Station, U.S. Department of Agriculture and Forest Services, Estes Park, Colorado, pp. 331–338.</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Fitter, A.H., Fitter, R.S.R., 2002. Rapid Changes in Flowering Time in British Plants. Science 296, 1689–1691. doi:10.1126/science.107161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Goguen, C.B., Mathews, N.E., 2001. Brown-Headed Cowbird Behavior and Movements in Relation to Livestock Grazing. Ecol. Appl. 11, 1533–1544. doi:10.2307/306093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Herkert, J.R., 1991. An ecological study of the breeding birds of grassland habitats within Illinois [WWW Document]. URL http://hdl.handle.net/2142/23188</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Jensen, H.P., Rollins, D., Gillen, R.L., 1969. Effects of cattle stock density on trampling loss of simulated ground nests. Wildl. Soc. Bull. 18, 71–7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Johnson, R.G., Temple, S.A., 1986. Assessing habitat quality for birds nesting in fragmented tallgrass prairies, in: Wildlife 2000: Modeling Habitat Relationships of Terrestrial Vertebrates. University of Wisconsin Press, Madison, Wisconsin, pp. 245–249.</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lastRenderedPageBreak/>
        <w:t>Kerns, C.K., Ryan, M.R., Murphy, R.K., Thompson, F.R., Rubin, C.S., 2010. Factors affecting songbird nest survival in northern mixed-grass prairie. J. Wildl. Manag. 74, 257–264. doi:10.2193/2008-249</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Koper, N., Schmiegelow, F.K.A., 2007. Does Management for Duck Productivity Affect Songbird Nesting Success? J. Wildl. Manag. 71, 2249–2257. doi:10.2193/2006-35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MacDonald, N., 2014. The effects of rotational grazing and hay management on the reproductive success of Bobolink and Eastern Meadowlark in eastern Ontario (M.Sc. Thesis). Trent University, Peterborough, Ontario.</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Machtans, C.S., Wedeles, C.H.R., Bayne, E.M., 2013. A first estimate for Canada of the number of birds killed by colliding with building windows. Avian Conserv. Ecol. 8. doi:10.5751/ACE-00568-080206</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McGee, B., Berges, H., Beaton, D., 2010. Survey of pesticide use in Ontario, 2008: Estimates of pesticides used on field crops, fruit and vegetable crops, and other agricultural crops. Ministry of Agriculture, Food and Rural Affairs, Toronto, Ontario, Canada.</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Mineau, P., Downes, C.M., Kirk, D.A., Bayne, E., Csizy, M., 2005. Patterns of bird species abundance in relation to granular insecticide use in the Canadian prairies. Ecoscience 12, 267–278. doi:10.2980/i1195-6860-12-2-267.1</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Murphy, M.T., 2003. Avian population trends within the evolving agricultural landscape of eastern and central United States. The Auk 120, 20–3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Newton, I., 2004. The recent declines of farmland bird populations in Britain: an appraisal of causal factors and conservation actions. Ibis 146, 579–600.</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lastRenderedPageBreak/>
        <w:t>Nocera, J.J., Parsons, G.J., Milton, G.R., Fredeen, A.H., 2005. Compatibility of delayed cutting regime with bird breeding and hay nutritional quality. Agric. Ecosyst. Environ. 107, 245–253. doi:10.1016/j.agee.2004.11.001</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Norris, I.B., 1986. Temperature response and flowering of white clover (Trifolium repens) varieties in controlled environments and the field. Ann. Appl. Biol. 108, 659–665. doi:10.1111/j.1744-7348.1986.tb02005.x</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Owens, R.A., Myres, M.T., 1973. Effects of agriculture upon populations of native passerine birds of an Alberta fescue grassland. Can. J. Zool. 51, 697–713. doi:10.1139/z73-10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Perlut, N.G., 2007. Effects of hayfield management on grassland songbirds: behavioral responses and population processes. The University of Vermont.</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Perlut, N.G., Strong, A.M., 2011. Grassland birds and rotational-grazing in the northeast: Breeding ecology, survival and management opportunities. J. Wildl. Manag. 75, 715–720. doi:10.1002/jwmg.81</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Perlut, N.G., Strong, A.M., Donovan, T.M., Buckley, N.J., 2006. Grassland songbirds in a dynamic management landscape: behavioral responses and management strategies. Ecol. Appl. Publ. Ecol. Soc. Am. 16, 2235–224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Pimentel, D., Acquay, H., Biltonen, M., Rice, P., Silva, M., Nelson, J., Lipner, V., Giordano, S., Horowitz, A., D’Amore, M., 1992. Environmental and Economic Costs of Pesticide Use. BioScience 42, 750–760. doi:10.2307/131199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Reijnen, R., Foppen, R., 2006. Impact of road traffic on breeding bird populations, in: Davenport, P.J., Davenport, J.L. (Eds.), The Ecology of Transportation: Managing Mobility for the Environment, Environmental Pollution. Springer Netherlands, pp. 255–274.</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lastRenderedPageBreak/>
        <w:t>Rioux, S., Savard, J.-P.L., Gerick, A.A., 2013. Avian mortalities due to transmission line collisions: a review of current estimates and field methods with an emphasis on applications to the Canadian electric network. Avian Conserv. Ecol. 8. doi:10.5751/ACE-00614-08020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Temple, S.A., Cary, J.R., 1988. Modeling Dynamics of Habitat-Interior Bird Populations in Fragmented Landscapes. Conserv. Biol. 2, 340–347.</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Troy, A.B., Strong, A.M., Bosworth, S.C., Donovan, T.M., Buckley, N.J., Wilson, M.L., 2005. Attitudes of Vermont dairy farmers regarding adoption of management practices for grassland songbirds. United States Geological Survey.</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Williams, T.A., Abberton, M.T., 2004. Earlier flowering between 1962 and 2002 in agricultural varieties of white clover. Oecologia 138, 122–126. doi:10.1007/s00442-003-1407-0</w:t>
      </w:r>
    </w:p>
    <w:p w:rsidR="009B2733" w:rsidRPr="00595F9A" w:rsidRDefault="009B2733" w:rsidP="009B2733">
      <w:pPr>
        <w:pStyle w:val="Bibliography"/>
        <w:spacing w:line="480" w:lineRule="auto"/>
        <w:rPr>
          <w:rFonts w:ascii="Times New Roman" w:hAnsi="Times New Roman"/>
          <w:sz w:val="24"/>
          <w:szCs w:val="24"/>
        </w:rPr>
      </w:pPr>
      <w:r w:rsidRPr="00595F9A">
        <w:rPr>
          <w:rFonts w:ascii="Times New Roman" w:hAnsi="Times New Roman"/>
          <w:sz w:val="24"/>
          <w:szCs w:val="24"/>
        </w:rPr>
        <w:t>Zimmerling, J.R., Pomeroy, A.C., d’Entremont, M.V., Francis, C.M., 2013. Canadian Estimate of Bird Mortality Due to Collisions and Direct Habitat Loss Associated with Wind Turbine Developments. Avian Conserv. Ecol. 8. doi:10.5751/ACE-00609-080210</w:t>
      </w:r>
    </w:p>
    <w:p w:rsidR="009B2733" w:rsidRPr="009B2733" w:rsidRDefault="009B2733" w:rsidP="009B2733">
      <w:pPr>
        <w:spacing w:after="0" w:line="480" w:lineRule="auto"/>
        <w:rPr>
          <w:rFonts w:ascii="Times New Roman" w:hAnsi="Times New Roman"/>
          <w:b/>
          <w:sz w:val="24"/>
          <w:szCs w:val="24"/>
        </w:rPr>
      </w:pPr>
      <w:r w:rsidRPr="00595F9A">
        <w:rPr>
          <w:rFonts w:ascii="Times New Roman" w:hAnsi="Times New Roman"/>
          <w:b/>
          <w:sz w:val="24"/>
          <w:szCs w:val="24"/>
        </w:rPr>
        <w:fldChar w:fldCharType="end"/>
      </w:r>
    </w:p>
    <w:sectPr w:rsidR="009B2733" w:rsidRPr="009B2733" w:rsidSect="00144A78">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2A25" w:rsidRDefault="00092A25">
      <w:pPr>
        <w:spacing w:after="0" w:line="240" w:lineRule="auto"/>
      </w:pPr>
      <w:r>
        <w:separator/>
      </w:r>
    </w:p>
  </w:endnote>
  <w:endnote w:type="continuationSeparator" w:id="0">
    <w:p w:rsidR="00092A25" w:rsidRDefault="00092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2447071"/>
      <w:docPartObj>
        <w:docPartGallery w:val="Page Numbers (Bottom of Page)"/>
        <w:docPartUnique/>
      </w:docPartObj>
    </w:sdtPr>
    <w:sdtEndPr>
      <w:rPr>
        <w:noProof/>
      </w:rPr>
    </w:sdtEndPr>
    <w:sdtContent>
      <w:p w:rsidR="00144A78" w:rsidRDefault="00144A78">
        <w:pPr>
          <w:pStyle w:val="Footer"/>
          <w:jc w:val="right"/>
        </w:pPr>
        <w:r>
          <w:fldChar w:fldCharType="begin"/>
        </w:r>
        <w:r>
          <w:instrText xml:space="preserve"> PAGE   \* MERGEFORMAT </w:instrText>
        </w:r>
        <w:r>
          <w:fldChar w:fldCharType="separate"/>
        </w:r>
        <w:r w:rsidR="005964A4">
          <w:rPr>
            <w:noProof/>
          </w:rPr>
          <w:t>5</w:t>
        </w:r>
        <w:r>
          <w:rPr>
            <w:noProof/>
          </w:rPr>
          <w:fldChar w:fldCharType="end"/>
        </w:r>
      </w:p>
    </w:sdtContent>
  </w:sdt>
  <w:p w:rsidR="00144A78" w:rsidRDefault="00144A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2A25" w:rsidRDefault="00092A25">
      <w:pPr>
        <w:spacing w:after="0" w:line="240" w:lineRule="auto"/>
      </w:pPr>
      <w:r>
        <w:separator/>
      </w:r>
    </w:p>
  </w:footnote>
  <w:footnote w:type="continuationSeparator" w:id="0">
    <w:p w:rsidR="00092A25" w:rsidRDefault="00092A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C88"/>
    <w:rsid w:val="00001D9D"/>
    <w:rsid w:val="00092A25"/>
    <w:rsid w:val="00106928"/>
    <w:rsid w:val="001270EF"/>
    <w:rsid w:val="00144A78"/>
    <w:rsid w:val="00227F26"/>
    <w:rsid w:val="00263D19"/>
    <w:rsid w:val="002B5D46"/>
    <w:rsid w:val="002B6E4A"/>
    <w:rsid w:val="002E5CCA"/>
    <w:rsid w:val="003529CD"/>
    <w:rsid w:val="00397DB2"/>
    <w:rsid w:val="003A392F"/>
    <w:rsid w:val="00474581"/>
    <w:rsid w:val="00552BEA"/>
    <w:rsid w:val="00595F9A"/>
    <w:rsid w:val="005964A4"/>
    <w:rsid w:val="005F3849"/>
    <w:rsid w:val="00626822"/>
    <w:rsid w:val="006E2FC3"/>
    <w:rsid w:val="00703EC1"/>
    <w:rsid w:val="0071161A"/>
    <w:rsid w:val="00732427"/>
    <w:rsid w:val="00767DE7"/>
    <w:rsid w:val="00850A09"/>
    <w:rsid w:val="008B2F47"/>
    <w:rsid w:val="008C5232"/>
    <w:rsid w:val="009A5C88"/>
    <w:rsid w:val="009B2733"/>
    <w:rsid w:val="009E42C1"/>
    <w:rsid w:val="00A45ECA"/>
    <w:rsid w:val="00BF5C70"/>
    <w:rsid w:val="00C045A2"/>
    <w:rsid w:val="00CA0CC4"/>
    <w:rsid w:val="00CD2CEF"/>
    <w:rsid w:val="00D44EEA"/>
    <w:rsid w:val="00D6265A"/>
    <w:rsid w:val="00E03B0A"/>
    <w:rsid w:val="00E323DB"/>
    <w:rsid w:val="00E35607"/>
    <w:rsid w:val="00E63464"/>
    <w:rsid w:val="00EB4D31"/>
    <w:rsid w:val="00EE51F7"/>
    <w:rsid w:val="00F238DE"/>
    <w:rsid w:val="00F428A0"/>
    <w:rsid w:val="00F44755"/>
    <w:rsid w:val="00FE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772C24-D9B5-4BB7-9DAB-A6CC76156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C8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A5C88"/>
    <w:pPr>
      <w:spacing w:after="0" w:line="240" w:lineRule="auto"/>
      <w:ind w:left="720" w:hanging="720"/>
    </w:pPr>
  </w:style>
  <w:style w:type="paragraph" w:styleId="CommentText">
    <w:name w:val="annotation text"/>
    <w:basedOn w:val="Normal"/>
    <w:link w:val="CommentTextChar"/>
    <w:uiPriority w:val="99"/>
    <w:rsid w:val="009A5C88"/>
    <w:pPr>
      <w:spacing w:line="240" w:lineRule="auto"/>
    </w:pPr>
    <w:rPr>
      <w:sz w:val="20"/>
      <w:szCs w:val="20"/>
    </w:rPr>
  </w:style>
  <w:style w:type="character" w:customStyle="1" w:styleId="CommentTextChar">
    <w:name w:val="Comment Text Char"/>
    <w:basedOn w:val="DefaultParagraphFont"/>
    <w:link w:val="CommentText"/>
    <w:uiPriority w:val="99"/>
    <w:rsid w:val="009A5C88"/>
    <w:rPr>
      <w:rFonts w:ascii="Calibri" w:eastAsia="Calibri" w:hAnsi="Calibri" w:cs="Times New Roman"/>
      <w:sz w:val="20"/>
      <w:szCs w:val="20"/>
    </w:rPr>
  </w:style>
  <w:style w:type="paragraph" w:styleId="Footer">
    <w:name w:val="footer"/>
    <w:basedOn w:val="Normal"/>
    <w:link w:val="FooterChar"/>
    <w:uiPriority w:val="99"/>
    <w:unhideWhenUsed/>
    <w:rsid w:val="009A5C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C88"/>
    <w:rPr>
      <w:rFonts w:ascii="Calibri" w:eastAsia="Calibri" w:hAnsi="Calibri" w:cs="Times New Roman"/>
    </w:rPr>
  </w:style>
  <w:style w:type="character" w:styleId="LineNumber">
    <w:name w:val="line number"/>
    <w:basedOn w:val="DefaultParagraphFont"/>
    <w:uiPriority w:val="99"/>
    <w:semiHidden/>
    <w:unhideWhenUsed/>
    <w:rsid w:val="009A5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4500</Words>
  <Characters>82650</Characters>
  <Application>Microsoft Office Word</Application>
  <DocSecurity>0</DocSecurity>
  <Lines>688</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thier</dc:creator>
  <cp:keywords/>
  <dc:description/>
  <cp:lastModifiedBy>DME</cp:lastModifiedBy>
  <cp:revision>5</cp:revision>
  <dcterms:created xsi:type="dcterms:W3CDTF">2016-10-27T19:09:00Z</dcterms:created>
  <dcterms:modified xsi:type="dcterms:W3CDTF">2017-01-2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1kF7RDc2"/&gt;&lt;style id="http://www.zotero.org/styles/biological-conservation"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